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7BD74" w14:textId="2F152E4F" w:rsidR="00203AE6" w:rsidRPr="00D84750" w:rsidRDefault="00203AE6" w:rsidP="00D84750">
      <w:pPr>
        <w:rPr>
          <w:rFonts w:ascii="Times New Roman" w:hAnsi="Times New Roman" w:cs="Times New Roman"/>
          <w:sz w:val="24"/>
          <w:szCs w:val="24"/>
        </w:rPr>
      </w:pPr>
      <w:r w:rsidRPr="00D84750">
        <w:rPr>
          <w:rFonts w:ascii="Times New Roman" w:hAnsi="Times New Roman" w:cs="Times New Roman"/>
          <w:sz w:val="24"/>
          <w:szCs w:val="24"/>
        </w:rPr>
        <w:t>Supplementa</w:t>
      </w:r>
      <w:r w:rsidR="00BF0C93" w:rsidRPr="00D84750">
        <w:rPr>
          <w:rFonts w:ascii="Times New Roman" w:hAnsi="Times New Roman" w:cs="Times New Roman"/>
          <w:sz w:val="24"/>
          <w:szCs w:val="24"/>
        </w:rPr>
        <w:t>ry</w:t>
      </w:r>
      <w:r w:rsidRPr="00D84750">
        <w:rPr>
          <w:rFonts w:ascii="Times New Roman" w:hAnsi="Times New Roman" w:cs="Times New Roman"/>
          <w:sz w:val="24"/>
          <w:szCs w:val="24"/>
        </w:rPr>
        <w:t xml:space="preserve"> table 1. Pathological diagnosis of the </w:t>
      </w:r>
      <w:r w:rsidR="00AF02AC" w:rsidRPr="00D84750">
        <w:rPr>
          <w:rFonts w:ascii="Times New Roman" w:hAnsi="Times New Roman" w:cs="Times New Roman"/>
          <w:sz w:val="24"/>
          <w:szCs w:val="24"/>
        </w:rPr>
        <w:t xml:space="preserve">total </w:t>
      </w:r>
      <w:r w:rsidRPr="00D84750">
        <w:rPr>
          <w:rFonts w:ascii="Times New Roman" w:hAnsi="Times New Roman" w:cs="Times New Roman"/>
          <w:sz w:val="24"/>
          <w:szCs w:val="24"/>
        </w:rPr>
        <w:t>cohor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0"/>
        <w:gridCol w:w="1134"/>
      </w:tblGrid>
      <w:tr w:rsidR="00DE7283" w:rsidRPr="00D84750" w14:paraId="4EC8CC5F" w14:textId="77777777" w:rsidTr="00705A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4E589" w14:textId="34CB37BA" w:rsidR="00DE7283" w:rsidRPr="00D84750" w:rsidRDefault="00DE7283" w:rsidP="00D847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Pathological 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F69407" w14:textId="09DD8601" w:rsidR="00DE7283" w:rsidRPr="00D84750" w:rsidRDefault="00DE7283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DE7283" w:rsidRPr="00D84750" w14:paraId="370666D9" w14:textId="77777777" w:rsidTr="00705A99">
        <w:tc>
          <w:tcPr>
            <w:tcW w:w="0" w:type="auto"/>
            <w:tcBorders>
              <w:top w:val="single" w:sz="4" w:space="0" w:color="auto"/>
            </w:tcBorders>
          </w:tcPr>
          <w:p w14:paraId="085529F6" w14:textId="244518A7" w:rsidR="00DE7283" w:rsidRPr="00D84750" w:rsidRDefault="001A39BE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4"/>
            <w:bookmarkStart w:id="1" w:name="OLE_LINK65"/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Endometrial</w:t>
            </w:r>
            <w:bookmarkEnd w:id="0"/>
            <w:bookmarkEnd w:id="1"/>
            <w:r w:rsidR="00CD5EB8" w:rsidRPr="00D84750">
              <w:rPr>
                <w:rFonts w:ascii="Times New Roman" w:hAnsi="Times New Roman" w:cs="Times New Roman"/>
                <w:sz w:val="24"/>
                <w:szCs w:val="24"/>
              </w:rPr>
              <w:t xml:space="preserve"> carcinom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3786DA" w14:textId="7A0F2D79" w:rsidR="00DE7283" w:rsidRPr="00D84750" w:rsidRDefault="004D3EA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</w:tr>
      <w:tr w:rsidR="00DE7283" w:rsidRPr="00D84750" w14:paraId="1CD1E561" w14:textId="77777777" w:rsidTr="00705A99">
        <w:tc>
          <w:tcPr>
            <w:tcW w:w="0" w:type="auto"/>
          </w:tcPr>
          <w:p w14:paraId="0BA464CF" w14:textId="53310BBD" w:rsidR="00DE7283" w:rsidRPr="00D84750" w:rsidRDefault="00DE7283" w:rsidP="00D847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134" w:type="dxa"/>
          </w:tcPr>
          <w:p w14:paraId="3CBC01BC" w14:textId="4C667534" w:rsidR="00DE7283" w:rsidRPr="00D84750" w:rsidRDefault="004D3EA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</w:tr>
      <w:tr w:rsidR="00DE7283" w:rsidRPr="00D84750" w14:paraId="412D869D" w14:textId="77777777" w:rsidTr="00705A99">
        <w:tc>
          <w:tcPr>
            <w:tcW w:w="0" w:type="auto"/>
          </w:tcPr>
          <w:p w14:paraId="3B596F10" w14:textId="1B9C2E59" w:rsidR="00DE7283" w:rsidRPr="00D84750" w:rsidRDefault="00DE7283" w:rsidP="00D847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Clear cell carcinoma</w:t>
            </w:r>
          </w:p>
        </w:tc>
        <w:tc>
          <w:tcPr>
            <w:tcW w:w="1134" w:type="dxa"/>
          </w:tcPr>
          <w:p w14:paraId="710694D2" w14:textId="11E3C8D3" w:rsidR="00DE7283" w:rsidRPr="00D84750" w:rsidRDefault="004D3EA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A319D" w:rsidRPr="00D84750" w14:paraId="188E11C1" w14:textId="77777777" w:rsidTr="00705A99">
        <w:tc>
          <w:tcPr>
            <w:tcW w:w="0" w:type="auto"/>
          </w:tcPr>
          <w:p w14:paraId="66437595" w14:textId="0F63B58E" w:rsidR="00EA319D" w:rsidRPr="00D84750" w:rsidRDefault="00EA319D" w:rsidP="00D8475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Serous carcinoma</w:t>
            </w:r>
          </w:p>
        </w:tc>
        <w:tc>
          <w:tcPr>
            <w:tcW w:w="1134" w:type="dxa"/>
          </w:tcPr>
          <w:p w14:paraId="4502D40F" w14:textId="1BF51509" w:rsidR="00EA319D" w:rsidRPr="00D84750" w:rsidRDefault="004D3EA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A319D" w:rsidRPr="00D84750" w14:paraId="0193AFBF" w14:textId="77777777" w:rsidTr="00705A99">
        <w:tc>
          <w:tcPr>
            <w:tcW w:w="0" w:type="auto"/>
          </w:tcPr>
          <w:p w14:paraId="0A9209A2" w14:textId="20840553" w:rsidR="00EA319D" w:rsidRPr="00D84750" w:rsidRDefault="00EA319D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 xml:space="preserve">  Undifferentiated carcinoma</w:t>
            </w:r>
          </w:p>
        </w:tc>
        <w:tc>
          <w:tcPr>
            <w:tcW w:w="1134" w:type="dxa"/>
          </w:tcPr>
          <w:p w14:paraId="1F88421A" w14:textId="617364B2" w:rsidR="00EA319D" w:rsidRPr="00D84750" w:rsidRDefault="004D3EA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A319D" w:rsidRPr="00D84750" w14:paraId="0ED7EFFD" w14:textId="77777777" w:rsidTr="00705A99">
        <w:tc>
          <w:tcPr>
            <w:tcW w:w="0" w:type="auto"/>
          </w:tcPr>
          <w:p w14:paraId="0DE2995C" w14:textId="53582191" w:rsidR="00EA319D" w:rsidRPr="00D84750" w:rsidRDefault="00EA319D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 xml:space="preserve">  Carcinosarcoma</w:t>
            </w:r>
          </w:p>
        </w:tc>
        <w:tc>
          <w:tcPr>
            <w:tcW w:w="1134" w:type="dxa"/>
          </w:tcPr>
          <w:p w14:paraId="4922042F" w14:textId="770C96AF" w:rsidR="00EA319D" w:rsidRPr="00D84750" w:rsidRDefault="00EA319D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319D" w:rsidRPr="00D84750" w14:paraId="5AC0A870" w14:textId="77777777" w:rsidTr="00705A99">
        <w:tc>
          <w:tcPr>
            <w:tcW w:w="0" w:type="auto"/>
          </w:tcPr>
          <w:p w14:paraId="0D1E8106" w14:textId="12B4BD13" w:rsidR="00EA319D" w:rsidRPr="00D84750" w:rsidRDefault="00EA319D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 xml:space="preserve">  Large</w:t>
            </w:r>
            <w:r w:rsidRPr="00D847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630BA1" w:rsidRPr="00D84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small </w:t>
            </w:r>
            <w:r w:rsidRPr="00D847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ell neuroendocrine carcinoma</w:t>
            </w:r>
          </w:p>
        </w:tc>
        <w:tc>
          <w:tcPr>
            <w:tcW w:w="1134" w:type="dxa"/>
          </w:tcPr>
          <w:p w14:paraId="66487AED" w14:textId="63E31A6A" w:rsidR="00EA319D" w:rsidRPr="00D84750" w:rsidRDefault="00630BA1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319D" w:rsidRPr="00D84750" w14:paraId="56DC4F96" w14:textId="77777777" w:rsidTr="00705A99">
        <w:tc>
          <w:tcPr>
            <w:tcW w:w="0" w:type="auto"/>
          </w:tcPr>
          <w:p w14:paraId="365EC596" w14:textId="02E34DA5" w:rsidR="00EA319D" w:rsidRPr="00D84750" w:rsidRDefault="00EA319D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Benign endometrial disorder</w:t>
            </w:r>
          </w:p>
        </w:tc>
        <w:tc>
          <w:tcPr>
            <w:tcW w:w="1134" w:type="dxa"/>
          </w:tcPr>
          <w:p w14:paraId="6CCEDC0A" w14:textId="31F05378" w:rsidR="00EA319D" w:rsidRPr="00D84750" w:rsidRDefault="004D3EA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2318</w:t>
            </w:r>
          </w:p>
        </w:tc>
      </w:tr>
      <w:tr w:rsidR="00EA319D" w:rsidRPr="00D84750" w14:paraId="09D4A766" w14:textId="77777777" w:rsidTr="00705A99">
        <w:tc>
          <w:tcPr>
            <w:tcW w:w="0" w:type="auto"/>
          </w:tcPr>
          <w:p w14:paraId="1F5563E8" w14:textId="0D421563" w:rsidR="00EA319D" w:rsidRPr="00D84750" w:rsidRDefault="00EA319D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 xml:space="preserve">  Normal endometrium</w:t>
            </w:r>
          </w:p>
        </w:tc>
        <w:tc>
          <w:tcPr>
            <w:tcW w:w="1134" w:type="dxa"/>
          </w:tcPr>
          <w:p w14:paraId="29E679A0" w14:textId="6EBAEE36" w:rsidR="00EA319D" w:rsidRPr="00D84750" w:rsidRDefault="004D3EA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="00B4615F" w:rsidRPr="00D84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A319D" w:rsidRPr="00D84750" w14:paraId="0A510029" w14:textId="77777777" w:rsidTr="00705A99">
        <w:tc>
          <w:tcPr>
            <w:tcW w:w="0" w:type="auto"/>
          </w:tcPr>
          <w:p w14:paraId="3204AB55" w14:textId="45361290" w:rsidR="00EA319D" w:rsidRPr="00D84750" w:rsidRDefault="00EA319D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Start w:id="2" w:name="OLE_LINK66"/>
            <w:bookmarkStart w:id="3" w:name="OLE_LINK67"/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polyps</w:t>
            </w:r>
            <w:bookmarkEnd w:id="2"/>
            <w:bookmarkEnd w:id="3"/>
          </w:p>
        </w:tc>
        <w:tc>
          <w:tcPr>
            <w:tcW w:w="1134" w:type="dxa"/>
          </w:tcPr>
          <w:p w14:paraId="782DA648" w14:textId="0FB9A29D" w:rsidR="00EA319D" w:rsidRPr="00D84750" w:rsidRDefault="00DF6A09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</w:tc>
      </w:tr>
      <w:tr w:rsidR="00EA319D" w:rsidRPr="00D84750" w14:paraId="2C8B7D7A" w14:textId="77777777" w:rsidTr="00705A99">
        <w:tc>
          <w:tcPr>
            <w:tcW w:w="0" w:type="auto"/>
          </w:tcPr>
          <w:p w14:paraId="45953B00" w14:textId="642EFE69" w:rsidR="00EA319D" w:rsidRPr="00D84750" w:rsidRDefault="00EA319D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 xml:space="preserve">  Hyperplasia without atypia</w:t>
            </w:r>
          </w:p>
        </w:tc>
        <w:tc>
          <w:tcPr>
            <w:tcW w:w="1134" w:type="dxa"/>
          </w:tcPr>
          <w:p w14:paraId="0905549B" w14:textId="07B44C28" w:rsidR="00EA319D" w:rsidRPr="00D84750" w:rsidRDefault="00DF6A09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14:paraId="2045905B" w14:textId="77777777" w:rsidR="00CC77E2" w:rsidRPr="00D84750" w:rsidRDefault="00CC77E2" w:rsidP="00D84750">
      <w:pPr>
        <w:rPr>
          <w:rFonts w:ascii="Times New Roman" w:hAnsi="Times New Roman" w:cs="Times New Roman"/>
          <w:sz w:val="24"/>
          <w:szCs w:val="24"/>
        </w:rPr>
      </w:pPr>
    </w:p>
    <w:p w14:paraId="500BED9F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66970FCB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2B2014A6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03269EDE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29595CA6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236D02A7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5D8CDD6B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15E8E04A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3DA7D718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19BEB8D3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5F2C94C6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5AD242E4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82F5208" w14:textId="4C545874" w:rsidR="00ED3191" w:rsidRPr="00D84750" w:rsidRDefault="00CC77E2" w:rsidP="00D84750">
      <w:pPr>
        <w:rPr>
          <w:rFonts w:ascii="Times New Roman" w:hAnsi="Times New Roman" w:cs="Times New Roman"/>
          <w:sz w:val="24"/>
          <w:szCs w:val="24"/>
        </w:rPr>
      </w:pPr>
      <w:r w:rsidRPr="00D84750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BF0C93" w:rsidRPr="00D84750">
        <w:rPr>
          <w:rFonts w:ascii="Times New Roman" w:hAnsi="Times New Roman" w:cs="Times New Roman"/>
          <w:sz w:val="24"/>
          <w:szCs w:val="24"/>
        </w:rPr>
        <w:t>ry</w:t>
      </w:r>
      <w:r w:rsidRPr="00D84750">
        <w:rPr>
          <w:rFonts w:ascii="Times New Roman" w:hAnsi="Times New Roman" w:cs="Times New Roman"/>
          <w:sz w:val="24"/>
          <w:szCs w:val="24"/>
        </w:rPr>
        <w:t xml:space="preserve"> table </w:t>
      </w:r>
      <w:r w:rsidR="00A443B4" w:rsidRPr="00D84750">
        <w:rPr>
          <w:rFonts w:ascii="Times New Roman" w:hAnsi="Times New Roman" w:cs="Times New Roman"/>
          <w:sz w:val="24"/>
          <w:szCs w:val="24"/>
        </w:rPr>
        <w:t>2</w:t>
      </w:r>
      <w:r w:rsidRPr="00D84750">
        <w:rPr>
          <w:rFonts w:ascii="Times New Roman" w:hAnsi="Times New Roman" w:cs="Times New Roman"/>
          <w:sz w:val="24"/>
          <w:szCs w:val="24"/>
        </w:rPr>
        <w:t>.</w:t>
      </w:r>
      <w:r w:rsidR="004C7695" w:rsidRPr="00D84750">
        <w:rPr>
          <w:rFonts w:ascii="Times New Roman" w:eastAsia="SimSun" w:hAnsi="Times New Roman" w:cs="Times New Roman"/>
          <w:kern w:val="0"/>
          <w:sz w:val="24"/>
          <w:szCs w:val="24"/>
        </w:rPr>
        <w:t xml:space="preserve"> Demographic</w:t>
      </w:r>
      <w:r w:rsidR="004C7695" w:rsidRPr="00D84750">
        <w:rPr>
          <w:rFonts w:ascii="Times New Roman" w:eastAsia="SimSun" w:hAnsi="Times New Roman" w:cs="Times New Roman"/>
          <w:sz w:val="24"/>
          <w:szCs w:val="24"/>
        </w:rPr>
        <w:t xml:space="preserve"> characteristics in </w:t>
      </w:r>
      <w:r w:rsidR="004E487E" w:rsidRPr="00D84750">
        <w:rPr>
          <w:rFonts w:ascii="Times New Roman" w:eastAsia="SimSun" w:hAnsi="Times New Roman" w:cs="Times New Roman"/>
          <w:sz w:val="24"/>
          <w:szCs w:val="24"/>
        </w:rPr>
        <w:t xml:space="preserve">validation </w:t>
      </w:r>
      <w:r w:rsidR="004C7695" w:rsidRPr="00D84750">
        <w:rPr>
          <w:rFonts w:ascii="Times New Roman" w:eastAsia="SimSun" w:hAnsi="Times New Roman" w:cs="Times New Roman"/>
          <w:sz w:val="24"/>
          <w:szCs w:val="24"/>
        </w:rPr>
        <w:t>cohor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597"/>
        <w:gridCol w:w="1946"/>
        <w:gridCol w:w="1946"/>
        <w:gridCol w:w="1946"/>
        <w:gridCol w:w="1845"/>
      </w:tblGrid>
      <w:tr w:rsidR="002E73BA" w:rsidRPr="00D84750" w14:paraId="7180DB05" w14:textId="77777777" w:rsidTr="00D84750">
        <w:trPr>
          <w:trHeight w:val="425"/>
        </w:trPr>
        <w:tc>
          <w:tcPr>
            <w:tcW w:w="106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B97F4D" w14:textId="77777777" w:rsidR="002E73BA" w:rsidRPr="00D84750" w:rsidRDefault="002E73BA" w:rsidP="00D847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  <w:p w14:paraId="6488DC89" w14:textId="0E559A5F" w:rsidR="002E73BA" w:rsidRPr="00D84750" w:rsidRDefault="002E73BA" w:rsidP="00D847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ean±SD or N (%)</w:t>
            </w:r>
          </w:p>
        </w:tc>
        <w:tc>
          <w:tcPr>
            <w:tcW w:w="11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C7F60" w14:textId="51E2EEAF" w:rsidR="002E73BA" w:rsidRPr="00D84750" w:rsidRDefault="002E73BA" w:rsidP="00D8475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JH1 cohort</w:t>
            </w:r>
          </w:p>
        </w:tc>
        <w:tc>
          <w:tcPr>
            <w:tcW w:w="13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F4B55" w14:textId="1B037A3D" w:rsidR="002E73BA" w:rsidRPr="00D84750" w:rsidRDefault="002E73BA" w:rsidP="00D8475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HH cohort</w:t>
            </w:r>
          </w:p>
        </w:tc>
        <w:tc>
          <w:tcPr>
            <w:tcW w:w="13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94C4D" w14:textId="7BF44E40" w:rsidR="002E73BA" w:rsidRPr="00D84750" w:rsidRDefault="002E73BA" w:rsidP="00D8475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TJH2 cohort</w:t>
            </w:r>
          </w:p>
        </w:tc>
      </w:tr>
      <w:tr w:rsidR="002E73BA" w:rsidRPr="00D84750" w14:paraId="11356392" w14:textId="77777777" w:rsidTr="00D84750">
        <w:trPr>
          <w:trHeight w:val="425"/>
        </w:trPr>
        <w:tc>
          <w:tcPr>
            <w:tcW w:w="106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E4284" w14:textId="77777777" w:rsidR="002E73BA" w:rsidRPr="00D84750" w:rsidRDefault="002E73BA" w:rsidP="00D8475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DE4A7" w14:textId="795134FB" w:rsidR="002E73BA" w:rsidRPr="00D84750" w:rsidRDefault="002E73BA" w:rsidP="00D847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enign (n=</w:t>
            </w:r>
            <w:r w:rsidR="00B74578"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311</w:t>
            </w: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A7308" w14:textId="1F7E8BC6" w:rsidR="002E73BA" w:rsidRPr="00D84750" w:rsidRDefault="002E73BA" w:rsidP="00D847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C (n=</w:t>
            </w:r>
            <w:r w:rsidR="00B74578"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74</w:t>
            </w: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F83DB" w14:textId="3F2F6ABF" w:rsidR="002E73BA" w:rsidRPr="00D84750" w:rsidRDefault="002E73BA" w:rsidP="00D847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enign (n=</w:t>
            </w:r>
            <w:r w:rsidR="00B74578"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194</w:t>
            </w: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D0FCE" w14:textId="61423B52" w:rsidR="002E73BA" w:rsidRPr="00D84750" w:rsidRDefault="002E73BA" w:rsidP="00D847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C (n=</w:t>
            </w:r>
            <w:r w:rsidR="00B74578"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38</w:t>
            </w: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BD2C5" w14:textId="1D1A3C58" w:rsidR="002E73BA" w:rsidRPr="00D84750" w:rsidRDefault="002E73BA" w:rsidP="00D847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Benign (n=</w:t>
            </w:r>
            <w:r w:rsidR="00B74578"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572</w:t>
            </w: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1B9BD" w14:textId="08181E15" w:rsidR="002E73BA" w:rsidRPr="00D84750" w:rsidRDefault="002E73BA" w:rsidP="00D84750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C (n=</w:t>
            </w:r>
            <w:r w:rsidR="00B74578"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143</w:t>
            </w:r>
            <w:r w:rsidRPr="00D84750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E73BA" w:rsidRPr="00D84750" w14:paraId="5FA17F21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F16F" w14:textId="77777777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Menstrual histor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B07FCBA" w14:textId="77777777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E4A075D" w14:textId="41A9D2C7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827A6D6" w14:textId="77777777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C35965F" w14:textId="480237E8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909650A" w14:textId="4CCE24A8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875D379" w14:textId="77777777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2E73BA" w:rsidRPr="00D84750" w14:paraId="5239D5D2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1970335" w14:textId="77777777" w:rsidR="002E73BA" w:rsidRPr="00D84750" w:rsidRDefault="002E73BA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narche a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55E4DF3" w14:textId="1B0CEFC3" w:rsidR="002E73BA" w:rsidRPr="00D84750" w:rsidRDefault="0035181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962E983" w14:textId="5A56DF02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35071E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35071E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66E5B35" w14:textId="51B64164" w:rsidR="002E73BA" w:rsidRPr="00D84750" w:rsidRDefault="003C20D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57F7AFA" w14:textId="57F78839" w:rsidR="002E73BA" w:rsidRPr="00D84750" w:rsidRDefault="00C34772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2A51796" w14:textId="4E31C5F4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026829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026829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286BCE5" w14:textId="6683F3E9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AD50B5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AD50B5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</w:tr>
      <w:tr w:rsidR="002E73BA" w:rsidRPr="00D84750" w14:paraId="255FA906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1CAFB3A" w14:textId="77777777" w:rsidR="002E73BA" w:rsidRPr="00D84750" w:rsidRDefault="002E73BA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nstrual perio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1AE0F5D" w14:textId="06C1B7A9" w:rsidR="002E73BA" w:rsidRPr="00D84750" w:rsidRDefault="0035181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314D1CF" w14:textId="4A7BB453" w:rsidR="002E73BA" w:rsidRPr="00D84750" w:rsidRDefault="0035071E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6 </w:t>
            </w:r>
            <w:r w:rsidR="002E73BA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10A8889" w14:textId="03AE22DA" w:rsidR="002E73BA" w:rsidRPr="00D84750" w:rsidRDefault="003C20D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0B353C7" w14:textId="307E9886" w:rsidR="002E73BA" w:rsidRPr="00D84750" w:rsidRDefault="00C34772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0C1E811" w14:textId="4A1C087E" w:rsidR="002E73BA" w:rsidRPr="00D84750" w:rsidRDefault="00026829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6 </w:t>
            </w:r>
            <w:r w:rsidR="002E73BA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9F07D03" w14:textId="6F311C6A" w:rsidR="002E73BA" w:rsidRPr="00D84750" w:rsidRDefault="00AD50B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6 </w:t>
            </w:r>
            <w:r w:rsidR="002E73BA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1A3535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</w:tr>
      <w:tr w:rsidR="002E73BA" w:rsidRPr="00D84750" w14:paraId="0775D2C8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1C8E952D" w14:textId="4B00C771" w:rsidR="002E73BA" w:rsidRPr="00D84750" w:rsidRDefault="002E73BA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4" w:name="OLE_LINK63"/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norrhagia</w:t>
            </w:r>
            <w:bookmarkEnd w:id="4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DE080ED" w14:textId="40B4BB63" w:rsidR="002E73BA" w:rsidRPr="00D84750" w:rsidRDefault="004D644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6 (8.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4FDB30B" w14:textId="1864B794" w:rsidR="002E73BA" w:rsidRPr="00D84750" w:rsidRDefault="004D644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2E73BA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2E73BA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.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F538989" w14:textId="72FF53CC" w:rsidR="002E73BA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5 (7.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D5E6ED2" w14:textId="78480A25" w:rsidR="002E73BA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 (10.5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3CA82B7" w14:textId="57D16A73" w:rsidR="002E73BA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6 (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B057886" w14:textId="48D5C865" w:rsidR="002E73BA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1 (7.7)</w:t>
            </w:r>
          </w:p>
        </w:tc>
      </w:tr>
      <w:tr w:rsidR="002E73BA" w:rsidRPr="00D84750" w14:paraId="0BB6AD34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E23F7DB" w14:textId="77777777" w:rsidR="002E73BA" w:rsidRPr="00D84750" w:rsidRDefault="002E73BA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ysmenorrhe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86FCA3F" w14:textId="5D115E36" w:rsidR="002E73BA" w:rsidRPr="00D84750" w:rsidRDefault="004D644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2 (16.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4E8650C" w14:textId="1320F247" w:rsidR="002E73BA" w:rsidRPr="00D84750" w:rsidRDefault="004D644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2E73BA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.1</w:t>
            </w:r>
            <w:r w:rsidR="002E73BA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8F842BB" w14:textId="15B9A618" w:rsidR="002E73BA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8 (19.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D603EDC" w14:textId="0318F82E" w:rsidR="002E73BA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2 (31.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2796B0D" w14:textId="15C355B9" w:rsidR="002E73BA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35 (23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70CCEEE" w14:textId="354F2DFE" w:rsidR="002E73BA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8 (12.6)</w:t>
            </w:r>
          </w:p>
        </w:tc>
      </w:tr>
      <w:tr w:rsidR="002E73BA" w:rsidRPr="00D84750" w14:paraId="4442D2BA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7A1F5F02" w14:textId="77777777" w:rsidR="002E73BA" w:rsidRPr="00D84750" w:rsidRDefault="002E73BA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ymptom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E28389F" w14:textId="77777777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08CC122" w14:textId="03AEA623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8427AF3" w14:textId="77777777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AACA8AC" w14:textId="2724C266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2D9F8B6" w14:textId="6F3FBFFD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F274346" w14:textId="4DF947AE" w:rsidR="002E73BA" w:rsidRPr="00D84750" w:rsidRDefault="002E73B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02D24" w:rsidRPr="00D84750" w14:paraId="607990E0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706D9AF6" w14:textId="3CAC15FC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5" w:name="OLE_LINK61"/>
            <w:bookmarkStart w:id="6" w:name="OLE_LINK62"/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Irregular </w:t>
            </w:r>
            <w:bookmarkEnd w:id="5"/>
            <w:bookmarkEnd w:id="6"/>
            <w:r w:rsidR="009E3BA3"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nstr</w:t>
            </w:r>
            <w:r w:rsidR="006B1BCA"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="009E3BA3"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l cycl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29A5964" w14:textId="442C13F4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0 (6.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7DEB725" w14:textId="59BA83E9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 (2.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5386D35" w14:textId="38FC5FB0" w:rsidR="00902D24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4 (12.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5AA3603" w14:textId="36508C40" w:rsidR="00902D24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 (13.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624CFF1" w14:textId="74F9E2F5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3 (1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D4A5805" w14:textId="3184BBDA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3 (23.1)</w:t>
            </w:r>
          </w:p>
        </w:tc>
      </w:tr>
      <w:tr w:rsidR="00902D24" w:rsidRPr="00D84750" w14:paraId="14C6329F" w14:textId="77777777" w:rsidTr="00D8475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3C94962C" w14:textId="77777777" w:rsidR="00902D24" w:rsidRPr="00D84750" w:rsidRDefault="00902D24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Family history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CEA0450" w14:textId="2A013D23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4(10.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B51F405" w14:textId="42595321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 (10.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E1F3B70" w14:textId="4B214B11" w:rsidR="00902D24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78ABA77" w14:textId="1A513C51" w:rsidR="00902D24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 (5.3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20B3C16" w14:textId="40379439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1 (7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40CCA6C" w14:textId="32A55D7D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2 (8.4)</w:t>
            </w:r>
          </w:p>
        </w:tc>
      </w:tr>
      <w:tr w:rsidR="00902D24" w:rsidRPr="00D84750" w14:paraId="158D6DD9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1290AE8B" w14:textId="77777777" w:rsidR="00902D24" w:rsidRPr="00D84750" w:rsidRDefault="00902D24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morbidity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9AFBA4F" w14:textId="7777777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384C77D" w14:textId="18B45864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3840B0C" w14:textId="7777777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5668813" w14:textId="7F38077C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7E5DAB5" w14:textId="01E2B2C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804127E" w14:textId="7777777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902D24" w:rsidRPr="00D84750" w14:paraId="5BB9B8BE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6DBBE1A4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Diabetes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E448E9D" w14:textId="15A9EC04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 (2.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BCC392D" w14:textId="0700DA08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 (6.8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C4A1011" w14:textId="55048452" w:rsidR="00902D24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5162E8F" w14:textId="21919867" w:rsidR="00902D24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 (13.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4BA6311" w14:textId="74175AA4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6 (2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D775659" w14:textId="1BC5DD46" w:rsidR="00902D24" w:rsidRPr="00D84750" w:rsidRDefault="00817A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 (6.4)</w:t>
            </w:r>
          </w:p>
        </w:tc>
      </w:tr>
      <w:tr w:rsidR="00902D24" w:rsidRPr="00D84750" w14:paraId="2D4E2015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7EF14AA1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Hpertension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B2FFC06" w14:textId="2337630F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6 (5.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9C8FB20" w14:textId="564D561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3 (17.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C5E4D86" w14:textId="0491F1AB" w:rsidR="00902D24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D74E0F5" w14:textId="33AF8F9E" w:rsidR="00902D24" w:rsidRPr="00D84750" w:rsidRDefault="00804D0D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3 (34.2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E56BF2E" w14:textId="2589F97A" w:rsidR="00902D24" w:rsidRPr="00D84750" w:rsidRDefault="0059665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7 (4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0F14FA1" w14:textId="7E07F9D1" w:rsidR="00902D24" w:rsidRPr="00D84750" w:rsidRDefault="0059665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5 (18)</w:t>
            </w:r>
          </w:p>
        </w:tc>
      </w:tr>
      <w:tr w:rsidR="00902D24" w:rsidRPr="00D84750" w14:paraId="2296A781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29318BD7" w14:textId="77777777" w:rsidR="00902D24" w:rsidRPr="00D84750" w:rsidRDefault="00902D24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7" w:name="OLE_LINK9"/>
            <w:bookmarkStart w:id="8" w:name="OLE_LINK10"/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aboratory tes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3D62F141" w14:textId="7777777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CCE7226" w14:textId="1AE424C2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F3DC2C9" w14:textId="7777777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5F3CF47" w14:textId="68D0D9BB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6FDFABD" w14:textId="278082AB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88903E6" w14:textId="7777777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bookmarkEnd w:id="7"/>
      <w:bookmarkEnd w:id="8"/>
      <w:tr w:rsidR="00902D24" w:rsidRPr="00D84750" w14:paraId="27466E87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C11BECF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ymphocytes, 10^</w:t>
            </w: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D8A011C" w14:textId="50AF8A43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7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2FD1E93C" w14:textId="0F2E5F59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77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6C0EC78" w14:textId="010CA05E" w:rsidR="00902D24" w:rsidRPr="00D84750" w:rsidRDefault="00A85DB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6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E931970" w14:textId="456D3B89" w:rsidR="00902D24" w:rsidRPr="00D84750" w:rsidRDefault="00C34772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6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2ED7B11" w14:textId="29D87CF1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8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B96ED9B" w14:textId="69FF73A6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8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64</w:t>
            </w:r>
          </w:p>
        </w:tc>
      </w:tr>
      <w:tr w:rsidR="00902D24" w:rsidRPr="00D84750" w14:paraId="6D4E3248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40AFA06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ymphocyte, %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BCAE200" w14:textId="79580B32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1.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4268EDF" w14:textId="10545ADC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0.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3126124" w14:textId="5C70F11E" w:rsidR="00902D24" w:rsidRPr="00D84750" w:rsidRDefault="00A85DB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3.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FD885B4" w14:textId="0A91D8A1" w:rsidR="00902D24" w:rsidRPr="00D84750" w:rsidRDefault="00C34772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0.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643E0EC" w14:textId="713DEFA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1.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5188464" w14:textId="7DDB880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0.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.6</w:t>
            </w:r>
          </w:p>
        </w:tc>
      </w:tr>
      <w:tr w:rsidR="00902D24" w:rsidRPr="00D84750" w14:paraId="788DB7CC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1C84FD1F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osinophils, %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E420F2A" w14:textId="41B27BB8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4EF4077" w14:textId="3370FADA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C8C922D" w14:textId="73DEE3DD" w:rsidR="00902D24" w:rsidRPr="00D84750" w:rsidRDefault="00A85DB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.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BF10D96" w14:textId="18305FF9" w:rsidR="00902D24" w:rsidRPr="00D84750" w:rsidRDefault="00C34772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.5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988E388" w14:textId="7020E703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.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38DAB20" w14:textId="3C755F73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.1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8</w:t>
            </w:r>
          </w:p>
        </w:tc>
      </w:tr>
      <w:tr w:rsidR="00902D24" w:rsidRPr="00D84750" w14:paraId="429D7E59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6FD10B70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nocytes, 10^9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6DA3F1D" w14:textId="774113BD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41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1B0AB1E" w14:textId="3F2CC43C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4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85E2EF4" w14:textId="48D88407" w:rsidR="00902D24" w:rsidRPr="00D84750" w:rsidRDefault="00A85DB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41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9278DE8" w14:textId="12DE91E0" w:rsidR="00902D24" w:rsidRPr="00D84750" w:rsidRDefault="00C34772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3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1A1793D" w14:textId="394B4139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4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AB4DCC0" w14:textId="542221B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45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19</w:t>
            </w:r>
          </w:p>
        </w:tc>
      </w:tr>
      <w:tr w:rsidR="00902D24" w:rsidRPr="00D84750" w14:paraId="6B09A862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30D12AF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Basophils, 10^9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06934065" w14:textId="169F27F5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7928A61" w14:textId="72A8575F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463B43F" w14:textId="354DEC5E" w:rsidR="00902D24" w:rsidRPr="00D84750" w:rsidRDefault="00A85DB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E20953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="001C1D5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r w:rsidR="001C1D5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2918B98" w14:textId="7F8EFD9C" w:rsidR="00902D24" w:rsidRPr="00D84750" w:rsidRDefault="00C34772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BD39E06" w14:textId="1711E72D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06256E0" w14:textId="7F3CA20F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</w:tr>
      <w:tr w:rsidR="00902D24" w:rsidRPr="00D84750" w14:paraId="2A68ABDF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139CE555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CT, %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31BD8A5" w14:textId="72CCA3DD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6.7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516AE19" w14:textId="72B05B38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6.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727A986" w14:textId="0971943D" w:rsidR="00902D24" w:rsidRPr="00D84750" w:rsidRDefault="00605B67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  <w:r w:rsidR="001C1D5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A85DB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="001C1D5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E074736" w14:textId="2BA45591" w:rsidR="00902D24" w:rsidRPr="00D84750" w:rsidRDefault="00AC51A1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3.7</w:t>
            </w:r>
            <w:r w:rsidR="00E40594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2219BBF" w14:textId="24DE570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5.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E60BDBC" w14:textId="653A0E1F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6.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.3</w:t>
            </w:r>
          </w:p>
        </w:tc>
      </w:tr>
      <w:tr w:rsidR="00902D24" w:rsidRPr="00D84750" w14:paraId="475F7583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0C965817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CV, f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322E763" w14:textId="2FB7488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6.1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EBE282B" w14:textId="5690238A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6.9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2CD4F99" w14:textId="6550A394" w:rsidR="00902D24" w:rsidRPr="00D84750" w:rsidRDefault="00A85DB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7.</w:t>
            </w:r>
            <w:r w:rsidR="001C1D5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8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0.</w:t>
            </w:r>
            <w:r w:rsidR="001C1D5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CF1A007" w14:textId="5A7353F2" w:rsidR="00902D24" w:rsidRPr="00D84750" w:rsidRDefault="00E4059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6.9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017F434" w14:textId="00BE8649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5.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2004F07" w14:textId="0AE09829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7.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.6</w:t>
            </w:r>
          </w:p>
        </w:tc>
      </w:tr>
      <w:tr w:rsidR="00902D24" w:rsidRPr="00D84750" w14:paraId="6A14B10C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342C1049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MCHC, </w:t>
            </w:r>
            <w:bookmarkStart w:id="9" w:name="OLE_LINK75"/>
            <w:bookmarkStart w:id="10" w:name="OLE_LINK76"/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/L</w:t>
            </w:r>
            <w:bookmarkEnd w:id="9"/>
            <w:bookmarkEnd w:id="10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651698D" w14:textId="2566249B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2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1979975D" w14:textId="5C3774F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27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C8E6587" w14:textId="61A0402D" w:rsidR="00902D24" w:rsidRPr="00D84750" w:rsidRDefault="00A85DB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  <w:r w:rsidR="001C1D5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1C1D5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81ABDB5" w14:textId="15685491" w:rsidR="00902D24" w:rsidRPr="00D84750" w:rsidRDefault="00E4059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25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C72F17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8B09244" w14:textId="28325BF6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2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8E81F7B" w14:textId="33136A45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3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</w:tr>
      <w:tr w:rsidR="00902D24" w:rsidRPr="00D84750" w14:paraId="07A30654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36D8F7EB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latelets, 10^9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4D2A8C1" w14:textId="5A9725AC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3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3CABD50D" w14:textId="69B4E80F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28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929E282" w14:textId="5BCAEF43" w:rsidR="00902D24" w:rsidRPr="00D84750" w:rsidRDefault="00A85DB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0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CD472B8" w14:textId="5E80F67F" w:rsidR="00902D24" w:rsidRPr="00D84750" w:rsidRDefault="00C72F17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1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7193608" w14:textId="2EFEC41C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5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D3A9060" w14:textId="3303C7C4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4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6</w:t>
            </w:r>
          </w:p>
        </w:tc>
      </w:tr>
      <w:tr w:rsidR="00902D24" w:rsidRPr="00D84750" w14:paraId="707AA441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1760F499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ST, U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522D077" w14:textId="738D2FB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8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7D943E03" w14:textId="1B460EDD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AA5B162" w14:textId="1349D348" w:rsidR="00902D24" w:rsidRPr="00D84750" w:rsidRDefault="00A85DBC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1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F2951EC" w14:textId="147D4C58" w:rsidR="00902D24" w:rsidRPr="00D84750" w:rsidRDefault="00C72F17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B1BEE47" w14:textId="7EB6400B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990F6EE" w14:textId="47842171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1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</w:tr>
      <w:tr w:rsidR="00902D24" w:rsidRPr="00D84750" w14:paraId="5C831974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7CA9FC5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C, mmol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28672B5C" w14:textId="0A6D7A52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.9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3602A7F" w14:textId="576D6845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3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DB3CA5E" w14:textId="123B20E4" w:rsidR="00902D24" w:rsidRPr="00D84750" w:rsidRDefault="00A44633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8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9EB5F85" w14:textId="25E67628" w:rsidR="00902D24" w:rsidRPr="00D84750" w:rsidRDefault="00C72F17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77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B4B337C" w14:textId="5979D0AB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1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F0304B8" w14:textId="4B459579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41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.88</w:t>
            </w:r>
          </w:p>
        </w:tc>
      </w:tr>
      <w:tr w:rsidR="00902D24" w:rsidRPr="00D84750" w14:paraId="0F23AC29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2C74692F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TP, </w:t>
            </w:r>
            <w:bookmarkStart w:id="11" w:name="OLE_LINK74"/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g/L</w:t>
            </w:r>
            <w:bookmarkEnd w:id="11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D155FC8" w14:textId="24FA5DA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0.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08F3F516" w14:textId="33E79C8C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7.7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9DD9044" w14:textId="016972FE" w:rsidR="00902D24" w:rsidRPr="00D84750" w:rsidRDefault="00A44633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0.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7002826" w14:textId="154F9A20" w:rsidR="00902D24" w:rsidRPr="00D84750" w:rsidRDefault="00C72F17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8.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20E0BA3" w14:textId="3147058A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2.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FE119FF" w14:textId="232FF709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0.7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.4</w:t>
            </w:r>
          </w:p>
        </w:tc>
      </w:tr>
      <w:tr w:rsidR="008B4A69" w:rsidRPr="00D84750" w14:paraId="4551D21B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669052A5" w14:textId="7D523057" w:rsidR="008B4A69" w:rsidRPr="00D84750" w:rsidRDefault="008B4A69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eutrophils, %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6B5AD6B" w14:textId="35B7D776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7.1 ± 10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9BF7528" w14:textId="4951F8AA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1.6 ± 11.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4D163AA" w14:textId="4628FA81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8.7 ± 9.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390909E" w14:textId="18AFF379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9.4 ± 11.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0FE6AFA" w14:textId="1E5081F0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8.9 ± 10.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B5AE4CB" w14:textId="33F4CEBA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9.1 ± 10.9</w:t>
            </w:r>
          </w:p>
        </w:tc>
      </w:tr>
      <w:tr w:rsidR="008B4A69" w:rsidRPr="00D84750" w14:paraId="2CD1513F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04F89358" w14:textId="3DB7E02C" w:rsidR="008B4A69" w:rsidRPr="00D84750" w:rsidRDefault="008B4A69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A-125, U/m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5B641BBD" w14:textId="2699A1AB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7.80 ± 55.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4F394ABE" w14:textId="02DE23BF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.56 ± 53.3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0BFB772" w14:textId="7B159881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8.43 ± 143.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CAA4EDE" w14:textId="3F5679D3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7.99 ± 138.8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3F54891" w14:textId="6A351044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7.39 ± 62.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3EDD1F2" w14:textId="62BFE6C3" w:rsidR="008B4A69" w:rsidRPr="00D84750" w:rsidRDefault="008B4A69" w:rsidP="00D84750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02.51 ± 491.28</w:t>
            </w:r>
          </w:p>
        </w:tc>
      </w:tr>
      <w:tr w:rsidR="00902D24" w:rsidRPr="00D84750" w14:paraId="338533E7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47FD0877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BIL, μmol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1A05D68F" w14:textId="01BB85A2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0.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13A9BA4" w14:textId="24D0DFA4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.5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0CCE161" w14:textId="7C946BBA" w:rsidR="00902D24" w:rsidRPr="00D84750" w:rsidRDefault="004104E8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2.8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3C2A59AF" w14:textId="7B707FBE" w:rsidR="00902D24" w:rsidRPr="00D84750" w:rsidRDefault="0087255E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2.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071B752" w14:textId="11892020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.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592AF57" w14:textId="3EFD1635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8.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6</w:t>
            </w:r>
          </w:p>
        </w:tc>
      </w:tr>
      <w:tr w:rsidR="00902D24" w:rsidRPr="00D84750" w14:paraId="32FD8CAC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1824F9F7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BIL, μmol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71C7EA11" w14:textId="120249FB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.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D96326C" w14:textId="71DF7678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.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53055B19" w14:textId="64F5BD46" w:rsidR="00902D24" w:rsidRPr="00D84750" w:rsidRDefault="004104E8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5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D7457EA" w14:textId="67CE967F" w:rsidR="00902D24" w:rsidRPr="00D84750" w:rsidRDefault="0087255E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.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6195431" w14:textId="54A22B3D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.5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4BFB869" w14:textId="44FD283A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.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5</w:t>
            </w:r>
          </w:p>
        </w:tc>
      </w:tr>
      <w:tr w:rsidR="00902D24" w:rsidRPr="00D84750" w14:paraId="3859853F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0588606D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UN, mmol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512A6B6" w14:textId="41F75ACC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2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BE7E70D" w14:textId="2BA735E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75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BAA2418" w14:textId="1EDC1E65" w:rsidR="00902D24" w:rsidRPr="00D84750" w:rsidRDefault="004104E8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C375CE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C375CE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20.</w:t>
            </w:r>
            <w:r w:rsidR="00C375CE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2978170D" w14:textId="0B94F7A6" w:rsidR="00902D24" w:rsidRPr="00D84750" w:rsidRDefault="0087255E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9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6A97B310" w14:textId="790A2C92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.3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8BD68BE" w14:textId="2BEF5C73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.3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.03</w:t>
            </w:r>
          </w:p>
        </w:tc>
      </w:tr>
      <w:tr w:rsidR="00902D24" w:rsidRPr="00D84750" w14:paraId="06DC8978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D59A11E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UA, μmol/L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490F707A" w14:textId="4963290A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46.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5286F6EE" w14:textId="6FAF1AE2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48.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4C43001" w14:textId="7D86CB4D" w:rsidR="00902D24" w:rsidRPr="00D84750" w:rsidRDefault="004104E8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30.8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1E1BE91" w14:textId="763287E9" w:rsidR="00902D24" w:rsidRPr="00D84750" w:rsidRDefault="0087255E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66.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1EBBEC0B" w14:textId="165CE809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70.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A5B24D5" w14:textId="2218C94D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307.1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4.8</w:t>
            </w:r>
          </w:p>
        </w:tc>
      </w:tr>
      <w:tr w:rsidR="00902D24" w:rsidRPr="00D84750" w14:paraId="7A2CCC1D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</w:tcPr>
          <w:p w14:paraId="55926888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Creatinine, </w:t>
            </w:r>
            <w:bookmarkStart w:id="12" w:name="OLE_LINK68"/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μmol/L</w:t>
            </w:r>
            <w:bookmarkEnd w:id="12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14:paraId="65885439" w14:textId="7C2A31C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5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14:paraId="6CC0FC20" w14:textId="402BE9A4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8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048352D5" w14:textId="3732352C" w:rsidR="00902D24" w:rsidRPr="00D84750" w:rsidRDefault="004104E8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7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79F97BFE" w14:textId="2ED32B57" w:rsidR="00902D24" w:rsidRPr="00D84750" w:rsidRDefault="009145C8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9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</w:tcPr>
          <w:p w14:paraId="429545D8" w14:textId="053E52A7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58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3A550CC" w14:textId="13AE55A8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4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11</w:t>
            </w:r>
          </w:p>
        </w:tc>
      </w:tr>
      <w:tr w:rsidR="00902D24" w:rsidRPr="00D84750" w14:paraId="34048567" w14:textId="77777777" w:rsidTr="00D84750">
        <w:trPr>
          <w:trHeight w:val="425"/>
        </w:trPr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F762A" w14:textId="77777777" w:rsidR="00902D24" w:rsidRPr="00D84750" w:rsidRDefault="00902D24" w:rsidP="00D84750">
            <w:pPr>
              <w:ind w:firstLineChars="100" w:firstLine="24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GFR, ml/min/1.73m</w:t>
            </w:r>
            <w:r w:rsidRPr="00D84750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47F53" w14:textId="79C5AF7B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13.1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4E607" w14:textId="2FEA076F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7.0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064F7" w14:textId="1C2E978D" w:rsidR="00902D24" w:rsidRPr="00D84750" w:rsidRDefault="004104E8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9.2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0ACCA" w14:textId="4278C966" w:rsidR="00902D24" w:rsidRPr="00D84750" w:rsidRDefault="009145C8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70.3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959F0" w14:textId="42F578AE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10.6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BF2ED" w14:textId="5E2384E6" w:rsidR="00902D24" w:rsidRPr="00D84750" w:rsidRDefault="00902D2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95.1 ±</w:t>
            </w:r>
            <w:r w:rsidR="0096377C"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20.9</w:t>
            </w:r>
          </w:p>
        </w:tc>
      </w:tr>
    </w:tbl>
    <w:p w14:paraId="0117AFDB" w14:textId="77777777" w:rsidR="00BB7489" w:rsidRDefault="00404E06" w:rsidP="00D84750">
      <w:pPr>
        <w:rPr>
          <w:rFonts w:ascii="Times New Roman" w:eastAsia="SimSun" w:hAnsi="Times New Roman" w:cs="Times New Roman"/>
          <w:sz w:val="24"/>
          <w:szCs w:val="24"/>
        </w:rPr>
      </w:pPr>
      <w:r w:rsidRPr="00D84750">
        <w:rPr>
          <w:rFonts w:ascii="Times New Roman" w:eastAsia="SimSun" w:hAnsi="Times New Roman" w:cs="Times New Roman"/>
          <w:sz w:val="24"/>
          <w:szCs w:val="24"/>
        </w:rPr>
        <w:t>Abbreviations: TBIL, total bilirubin; ALP, alkaline phosphatase; BUN, blood urea nitrogen; γ-G</w:t>
      </w:r>
      <w:r w:rsidR="00541550" w:rsidRPr="00D84750">
        <w:rPr>
          <w:rFonts w:ascii="Times New Roman" w:eastAsia="SimSun" w:hAnsi="Times New Roman" w:cs="Times New Roman"/>
          <w:sz w:val="24"/>
          <w:szCs w:val="24"/>
        </w:rPr>
        <w:t>G</w:t>
      </w:r>
      <w:r w:rsidRPr="00D84750">
        <w:rPr>
          <w:rFonts w:ascii="Times New Roman" w:eastAsia="SimSun" w:hAnsi="Times New Roman" w:cs="Times New Roman"/>
          <w:sz w:val="24"/>
          <w:szCs w:val="24"/>
        </w:rPr>
        <w:t xml:space="preserve">T, γ-glutamyl-transpeptidase; TC, total cholesterol; AST, aspartate aminotransferase; UA, uric acid; Diabetes, type II diabetes; Family history, Family history of malignant diseases; MCV, mean corpuscular volume; HCT, hematocrit; eGFR, estimated glomerular filtration rate; MCHC, mean corpuscular hemoglobin concentration; TP, total protein; DBIL, direct bilirubin; ALB, albumin; </w:t>
      </w:r>
      <w:r w:rsidR="00DF22F6" w:rsidRPr="00D84750">
        <w:rPr>
          <w:rFonts w:ascii="Times New Roman" w:hAnsi="Times New Roman" w:cs="Times New Roman"/>
          <w:color w:val="000000" w:themeColor="text1"/>
          <w:sz w:val="24"/>
          <w:szCs w:val="24"/>
        </w:rPr>
        <w:t>HCO3-, concentrations of bicarbonate</w:t>
      </w:r>
      <w:r w:rsidR="00B11961" w:rsidRPr="00D84750">
        <w:rPr>
          <w:rFonts w:ascii="Times New Roman" w:eastAsia="SimSun" w:hAnsi="Times New Roman" w:cs="Times New Roman"/>
          <w:sz w:val="24"/>
          <w:szCs w:val="24"/>
        </w:rPr>
        <w:t>; N/A, none available.</w:t>
      </w:r>
      <w:bookmarkStart w:id="13" w:name="OLE_LINK107"/>
      <w:bookmarkStart w:id="14" w:name="OLE_LINK108"/>
      <w:bookmarkStart w:id="15" w:name="OLE_LINK110"/>
    </w:p>
    <w:p w14:paraId="71197417" w14:textId="3D40FC31" w:rsidR="006E63EA" w:rsidRPr="00BB7489" w:rsidRDefault="006E63EA" w:rsidP="00D84750">
      <w:pPr>
        <w:rPr>
          <w:rFonts w:ascii="Times New Roman" w:eastAsia="SimSun" w:hAnsi="Times New Roman" w:cs="Times New Roman"/>
          <w:sz w:val="24"/>
          <w:szCs w:val="24"/>
        </w:rPr>
      </w:pPr>
      <w:r w:rsidRPr="00D84750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BF0C93" w:rsidRPr="00D84750">
        <w:rPr>
          <w:rFonts w:ascii="Times New Roman" w:hAnsi="Times New Roman" w:cs="Times New Roman"/>
          <w:sz w:val="24"/>
          <w:szCs w:val="24"/>
        </w:rPr>
        <w:t>ry</w:t>
      </w:r>
      <w:r w:rsidRPr="00D84750">
        <w:rPr>
          <w:rFonts w:ascii="Times New Roman" w:hAnsi="Times New Roman" w:cs="Times New Roman"/>
          <w:sz w:val="24"/>
          <w:szCs w:val="24"/>
        </w:rPr>
        <w:t xml:space="preserve"> table </w:t>
      </w:r>
      <w:r w:rsidR="00595FA8" w:rsidRPr="00D84750">
        <w:rPr>
          <w:rFonts w:ascii="Times New Roman" w:hAnsi="Times New Roman" w:cs="Times New Roman"/>
          <w:sz w:val="24"/>
          <w:szCs w:val="24"/>
        </w:rPr>
        <w:t>3</w:t>
      </w:r>
      <w:r w:rsidRPr="00D84750">
        <w:rPr>
          <w:rFonts w:ascii="Times New Roman" w:hAnsi="Times New Roman" w:cs="Times New Roman"/>
          <w:sz w:val="24"/>
          <w:szCs w:val="24"/>
        </w:rPr>
        <w:t xml:space="preserve">. </w:t>
      </w:r>
      <w:r w:rsidR="00BD2968" w:rsidRPr="00D84750">
        <w:rPr>
          <w:rFonts w:ascii="Times New Roman" w:eastAsia="SimSun" w:hAnsi="Times New Roman" w:cs="Times New Roman"/>
          <w:sz w:val="24"/>
          <w:szCs w:val="24"/>
        </w:rPr>
        <w:t>Performance indices of other three predictive models</w:t>
      </w:r>
      <w:r w:rsidR="00BD2968" w:rsidRPr="00D84750">
        <w:rPr>
          <w:rFonts w:ascii="Times New Roman" w:hAnsi="Times New Roman" w:cs="Times New Roman"/>
          <w:sz w:val="24"/>
          <w:szCs w:val="24"/>
        </w:rPr>
        <w:t xml:space="preserve"> (SVM, NN, KNN)</w:t>
      </w:r>
      <w:r w:rsidR="00BD2968" w:rsidRPr="00D84750">
        <w:rPr>
          <w:rFonts w:ascii="Times New Roman" w:eastAsia="SimSun" w:hAnsi="Times New Roman" w:cs="Times New Roman"/>
          <w:sz w:val="24"/>
          <w:szCs w:val="24"/>
        </w:rPr>
        <w:t xml:space="preserve"> for total EC in </w:t>
      </w:r>
      <w:r w:rsidR="00FA1D41" w:rsidRPr="00D84750">
        <w:rPr>
          <w:rFonts w:ascii="Times New Roman" w:eastAsia="SimSun" w:hAnsi="Times New Roman" w:cs="Times New Roman"/>
          <w:sz w:val="24"/>
          <w:szCs w:val="24"/>
        </w:rPr>
        <w:t>validation</w:t>
      </w:r>
      <w:r w:rsidR="00BD2968" w:rsidRPr="00D84750">
        <w:rPr>
          <w:rFonts w:ascii="Times New Roman" w:eastAsia="SimSun" w:hAnsi="Times New Roman" w:cs="Times New Roman"/>
          <w:sz w:val="24"/>
          <w:szCs w:val="24"/>
        </w:rPr>
        <w:t xml:space="preserve"> cohort</w:t>
      </w:r>
      <w:r w:rsidR="00FA1D41" w:rsidRPr="00D84750">
        <w:rPr>
          <w:rFonts w:ascii="Times New Roman" w:eastAsia="SimSun" w:hAnsi="Times New Roman" w:cs="Times New Roman"/>
          <w:sz w:val="24"/>
          <w:szCs w:val="24"/>
        </w:rPr>
        <w:t>s</w:t>
      </w:r>
      <w:r w:rsidR="00BD2968" w:rsidRPr="00D84750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971470" w:rsidRPr="00D84750" w14:paraId="1196B02F" w14:textId="77777777" w:rsidTr="00B90F9D">
        <w:trPr>
          <w:trHeight w:val="317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87622" w14:textId="77777777" w:rsidR="00971470" w:rsidRPr="00D84750" w:rsidRDefault="00971470" w:rsidP="00D8475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6" w:name="_Hlk60915326"/>
            <w:bookmarkEnd w:id="13"/>
            <w:bookmarkEnd w:id="14"/>
            <w:bookmarkEnd w:id="15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8CA33" w14:textId="79838B27" w:rsidR="00971470" w:rsidRPr="00D84750" w:rsidRDefault="00971470" w:rsidP="00D84750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VM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1C3D2" w14:textId="126C6BD6" w:rsidR="00971470" w:rsidRPr="00D84750" w:rsidRDefault="00971470" w:rsidP="00D84750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21918" w14:textId="502ED7B8" w:rsidR="00971470" w:rsidRPr="00D84750" w:rsidRDefault="00971470" w:rsidP="00D84750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KNN</w:t>
            </w:r>
          </w:p>
        </w:tc>
      </w:tr>
      <w:tr w:rsidR="00B90F9D" w:rsidRPr="00D84750" w14:paraId="41843027" w14:textId="77777777" w:rsidTr="00803086">
        <w:trPr>
          <w:trHeight w:val="31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7E4E0" w14:textId="17DF67D2" w:rsidR="00B90F9D" w:rsidRPr="00D84750" w:rsidRDefault="00B90F9D" w:rsidP="00D84750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nternal validation cohort (TJ</w:t>
            </w:r>
            <w:r w:rsidR="000D3DEC"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H</w:t>
            </w: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)</w:t>
            </w:r>
          </w:p>
        </w:tc>
      </w:tr>
      <w:tr w:rsidR="002F7A3F" w:rsidRPr="00D84750" w14:paraId="03596065" w14:textId="77777777" w:rsidTr="00037460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F1C5DA" w14:textId="777777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UC </w:t>
            </w:r>
          </w:p>
          <w:p w14:paraId="424020AD" w14:textId="77777777" w:rsidR="002F7A3F" w:rsidRPr="00D84750" w:rsidRDefault="002F7A3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3F5983C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9174</w:t>
            </w:r>
          </w:p>
          <w:p w14:paraId="73303B69" w14:textId="2CAD6B2E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8899-0.944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92B3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916</w:t>
            </w:r>
          </w:p>
          <w:p w14:paraId="4A5B6198" w14:textId="3B69F234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859-0.924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D405280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729</w:t>
            </w:r>
          </w:p>
          <w:p w14:paraId="76B8E8D6" w14:textId="0027ADB9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8369-0.9089)</w:t>
            </w:r>
          </w:p>
        </w:tc>
      </w:tr>
      <w:tr w:rsidR="002F7A3F" w:rsidRPr="00D84750" w14:paraId="59302856" w14:textId="77777777" w:rsidTr="00037460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3BEDD" w14:textId="777777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curacy </w:t>
            </w:r>
          </w:p>
          <w:p w14:paraId="544DD24A" w14:textId="77777777" w:rsidR="002F7A3F" w:rsidRPr="00D84750" w:rsidRDefault="002F7A3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EA9FB59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9.09%</w:t>
            </w:r>
          </w:p>
          <w:p w14:paraId="56A6B9F6" w14:textId="4FDDE513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5.98–92.2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E298E8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4.94%</w:t>
            </w:r>
          </w:p>
          <w:p w14:paraId="03B37FF7" w14:textId="6E71C6C0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1.36–88.5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2573FF5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5.19%</w:t>
            </w:r>
          </w:p>
          <w:p w14:paraId="0A1FBF04" w14:textId="77A9A621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1.65–88.74%)</w:t>
            </w:r>
          </w:p>
        </w:tc>
      </w:tr>
      <w:tr w:rsidR="002F7A3F" w:rsidRPr="00D84750" w14:paraId="502D600F" w14:textId="77777777" w:rsidTr="00037460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8411D" w14:textId="777777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nsitivity </w:t>
            </w:r>
          </w:p>
          <w:p w14:paraId="3136AF28" w14:textId="77777777" w:rsidR="002F7A3F" w:rsidRPr="00D84750" w:rsidRDefault="002F7A3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C1EE9D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8.38%</w:t>
            </w:r>
          </w:p>
          <w:p w14:paraId="4F516243" w14:textId="2A1C38F6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9.00–87.7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7568AA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8.38%</w:t>
            </w:r>
          </w:p>
          <w:p w14:paraId="55597B67" w14:textId="1910B82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9.00–87.7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B1C13A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8.38%</w:t>
            </w:r>
          </w:p>
          <w:p w14:paraId="02B09498" w14:textId="283D6E00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9.00–87.76%)</w:t>
            </w:r>
          </w:p>
        </w:tc>
      </w:tr>
      <w:tr w:rsidR="002F7A3F" w:rsidRPr="00D84750" w14:paraId="749E40BA" w14:textId="77777777" w:rsidTr="00037460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AF7B6" w14:textId="777777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pecificity </w:t>
            </w:r>
          </w:p>
          <w:p w14:paraId="408E0045" w14:textId="77777777" w:rsidR="002F7A3F" w:rsidRPr="00D84750" w:rsidRDefault="002F7A3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251B00C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1.64%</w:t>
            </w:r>
          </w:p>
          <w:p w14:paraId="6AA435A8" w14:textId="05EBCE30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8.56–94.7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95119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6.50%</w:t>
            </w:r>
          </w:p>
          <w:p w14:paraId="208BE9AF" w14:textId="003D19F4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2.70–90.2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BA8CF01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6.82%</w:t>
            </w:r>
          </w:p>
          <w:p w14:paraId="6FA189FF" w14:textId="594EB5FF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3.06–90.58%)</w:t>
            </w:r>
          </w:p>
        </w:tc>
      </w:tr>
      <w:tr w:rsidR="002F7A3F" w:rsidRPr="00D84750" w14:paraId="425C9F32" w14:textId="77777777" w:rsidTr="00037460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603BF" w14:textId="777777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PV </w:t>
            </w:r>
          </w:p>
          <w:p w14:paraId="2B6AB10C" w14:textId="77777777" w:rsidR="002F7A3F" w:rsidRPr="00D84750" w:rsidRDefault="002F7A3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FB31674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69.05%</w:t>
            </w:r>
          </w:p>
          <w:p w14:paraId="02BCA866" w14:textId="52DBA76E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59.16–78.9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7A7784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8.00%</w:t>
            </w:r>
          </w:p>
          <w:p w14:paraId="61182FDF" w14:textId="3D491369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48.33–67.6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4FA7145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8.59%</w:t>
            </w:r>
          </w:p>
          <w:p w14:paraId="05E5BCC5" w14:textId="561A2B42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48.88–68.29%)</w:t>
            </w:r>
          </w:p>
        </w:tc>
      </w:tr>
      <w:tr w:rsidR="002F7A3F" w:rsidRPr="00D84750" w14:paraId="6D2DF0A3" w14:textId="77777777" w:rsidTr="00037460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42245" w14:textId="777777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NPV</w:t>
            </w:r>
          </w:p>
          <w:p w14:paraId="14B39A7E" w14:textId="77777777" w:rsidR="002F7A3F" w:rsidRPr="00D84750" w:rsidRDefault="002F7A3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68113C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4.68%</w:t>
            </w:r>
          </w:p>
          <w:p w14:paraId="68AACE28" w14:textId="247144C5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2.15–97.2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688B8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4.39%</w:t>
            </w:r>
          </w:p>
          <w:p w14:paraId="3AC75B0F" w14:textId="7047CAA8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1.71–97.0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2F3A61F" w14:textId="77777777" w:rsidR="002F7A3F" w:rsidRPr="00D84750" w:rsidRDefault="002F7A3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4.41%</w:t>
            </w:r>
          </w:p>
          <w:p w14:paraId="66027BEF" w14:textId="56D84C4A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1.74–97.07%)</w:t>
            </w:r>
          </w:p>
        </w:tc>
      </w:tr>
      <w:tr w:rsidR="002F7A3F" w:rsidRPr="00D84750" w14:paraId="63422562" w14:textId="77777777" w:rsidTr="00037460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599C0" w14:textId="777777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8980A08" w14:textId="03E77D0D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73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59FFC" w14:textId="5590DAA8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666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797608A" w14:textId="65611439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6705</w:t>
            </w:r>
          </w:p>
        </w:tc>
      </w:tr>
      <w:tr w:rsidR="002F7A3F" w:rsidRPr="00D84750" w14:paraId="7AFC03A2" w14:textId="77777777" w:rsidTr="00037460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A11603" w14:textId="777777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DD66321" w14:textId="4FE132D9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66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4A5D482" w14:textId="01B6F8F9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7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D6723D" w14:textId="61153466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776</w:t>
            </w:r>
          </w:p>
        </w:tc>
      </w:tr>
      <w:tr w:rsidR="002F7A3F" w:rsidRPr="00D84750" w14:paraId="4B40EB3C" w14:textId="77777777" w:rsidTr="00037460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12444CE" w14:textId="777777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Bri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705C7D" w14:textId="50E47530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C991675" w14:textId="63C25177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7FF4152" w14:textId="3B7C70FD" w:rsidR="002F7A3F" w:rsidRPr="00D84750" w:rsidRDefault="002F7A3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803086" w:rsidRPr="00D84750" w14:paraId="71F0A2E4" w14:textId="77777777" w:rsidTr="00803086">
        <w:trPr>
          <w:trHeight w:val="31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573749" w14:textId="52209C49" w:rsidR="00803086" w:rsidRPr="00D84750" w:rsidRDefault="00803086" w:rsidP="00D8475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External validation cohort (RH</w:t>
            </w:r>
            <w:r w:rsidR="000D3DEC"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H</w:t>
            </w:r>
            <w:r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10294F" w:rsidRPr="00D84750" w14:paraId="0338BD6E" w14:textId="77777777" w:rsidTr="00F9287C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2C7E9AC" w14:textId="77777777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UC </w:t>
            </w:r>
          </w:p>
          <w:p w14:paraId="1F423BEA" w14:textId="407F47AF" w:rsidR="0010294F" w:rsidRPr="00D84750" w:rsidRDefault="0010294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2225D4E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043</w:t>
            </w:r>
          </w:p>
          <w:p w14:paraId="4B0133A2" w14:textId="7561C07C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7409-0.867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325BB10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195</w:t>
            </w:r>
          </w:p>
          <w:p w14:paraId="0826AD77" w14:textId="3C7FEFF7" w:rsidR="0010294F" w:rsidRPr="00D84750" w:rsidRDefault="0010294F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7592-0.879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DE4E8E9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7568</w:t>
            </w:r>
          </w:p>
          <w:p w14:paraId="4ED95904" w14:textId="764F5E63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6844-0.8292)</w:t>
            </w:r>
          </w:p>
        </w:tc>
      </w:tr>
      <w:tr w:rsidR="0010294F" w:rsidRPr="00D84750" w14:paraId="55E58041" w14:textId="77777777" w:rsidTr="00F9287C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0760ED5" w14:textId="77777777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curacy </w:t>
            </w:r>
          </w:p>
          <w:p w14:paraId="7F45DE47" w14:textId="2C23FDB0" w:rsidR="0010294F" w:rsidRPr="00D84750" w:rsidRDefault="0010294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0F832D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0.17%</w:t>
            </w:r>
          </w:p>
          <w:p w14:paraId="366D364A" w14:textId="3B624C22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5.04–85.3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37E234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5.43%</w:t>
            </w:r>
          </w:p>
          <w:p w14:paraId="16C88F53" w14:textId="2986109B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9.89–80.9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334BB7A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4.14%</w:t>
            </w:r>
          </w:p>
          <w:p w14:paraId="272F1FD9" w14:textId="31C810AE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8.50–79.77%)</w:t>
            </w:r>
          </w:p>
        </w:tc>
      </w:tr>
      <w:tr w:rsidR="0010294F" w:rsidRPr="00D84750" w14:paraId="66BE278A" w14:textId="77777777" w:rsidTr="00F9287C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7FFB61F" w14:textId="77777777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nsitivity </w:t>
            </w:r>
          </w:p>
          <w:p w14:paraId="7FAC0E0E" w14:textId="17FA86B3" w:rsidR="0010294F" w:rsidRPr="00D84750" w:rsidRDefault="0010294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425906B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63.16%</w:t>
            </w:r>
          </w:p>
          <w:p w14:paraId="06A419B6" w14:textId="7F28327B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47.82–78.4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59FB8E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1.05%</w:t>
            </w:r>
          </w:p>
          <w:p w14:paraId="607B20E0" w14:textId="55ED9AD7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56.63–85.4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BBBE560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65.79%</w:t>
            </w:r>
          </w:p>
          <w:p w14:paraId="6EA90F55" w14:textId="7909101B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50.71–80.87%)</w:t>
            </w:r>
          </w:p>
        </w:tc>
      </w:tr>
      <w:tr w:rsidR="0010294F" w:rsidRPr="00D84750" w14:paraId="3B5F1A6D" w14:textId="77777777" w:rsidTr="00F9287C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A859F90" w14:textId="77777777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Specificity </w:t>
            </w:r>
          </w:p>
          <w:p w14:paraId="5650A62A" w14:textId="03473A99" w:rsidR="0010294F" w:rsidRPr="00D84750" w:rsidRDefault="0010294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C873033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3.51%</w:t>
            </w:r>
          </w:p>
          <w:p w14:paraId="6F037BC9" w14:textId="70223CE6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8.28–88.7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D2AFC21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29%</w:t>
            </w:r>
          </w:p>
          <w:p w14:paraId="73B0C8C0" w14:textId="72143B11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0.30–82.2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6136A4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5.77%</w:t>
            </w:r>
          </w:p>
          <w:p w14:paraId="60125BF8" w14:textId="225B8099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9.74–81.80%)</w:t>
            </w:r>
          </w:p>
        </w:tc>
      </w:tr>
      <w:tr w:rsidR="0010294F" w:rsidRPr="00D84750" w14:paraId="02154E0F" w14:textId="77777777" w:rsidTr="00F9287C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6052F8" w14:textId="77777777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PV </w:t>
            </w:r>
          </w:p>
          <w:p w14:paraId="7537CD2C" w14:textId="385BAC71" w:rsidR="0010294F" w:rsidRPr="00D84750" w:rsidRDefault="0010294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308C48C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42.86%</w:t>
            </w:r>
          </w:p>
          <w:p w14:paraId="78C702B9" w14:textId="1950FD0E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29.90–55.8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94C8BD0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36.99%</w:t>
            </w:r>
          </w:p>
          <w:p w14:paraId="05C06939" w14:textId="451748B1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25.91–48.0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E7B52A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34.72%</w:t>
            </w:r>
          </w:p>
          <w:p w14:paraId="4191667B" w14:textId="4B79E8E0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23.73–45.72%)</w:t>
            </w:r>
          </w:p>
        </w:tc>
      </w:tr>
      <w:tr w:rsidR="0010294F" w:rsidRPr="00D84750" w14:paraId="1D108653" w14:textId="77777777" w:rsidTr="00F9287C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FDD29B" w14:textId="77777777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NPV</w:t>
            </w:r>
          </w:p>
          <w:p w14:paraId="7BB74BE5" w14:textId="2D853D7B" w:rsidR="0010294F" w:rsidRPr="00D84750" w:rsidRDefault="0010294F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3292511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2.05%</w:t>
            </w:r>
          </w:p>
          <w:p w14:paraId="41E7871A" w14:textId="12690D1F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8.05–96.0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5C449C9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3.08%</w:t>
            </w:r>
          </w:p>
          <w:p w14:paraId="6A36D479" w14:textId="789C7869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9.14–97.0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53F9F37" w14:textId="77777777" w:rsidR="0010294F" w:rsidRPr="00D84750" w:rsidRDefault="0010294F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1.88%</w:t>
            </w:r>
          </w:p>
          <w:p w14:paraId="5482129A" w14:textId="3A1DD34A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7.64–96.11%)</w:t>
            </w:r>
          </w:p>
        </w:tc>
      </w:tr>
      <w:tr w:rsidR="0010294F" w:rsidRPr="00D84750" w14:paraId="4DDC084A" w14:textId="77777777" w:rsidTr="00F9287C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494850" w14:textId="0D36D6B4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F67F6E2" w14:textId="28FA87FA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1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277236F" w14:textId="4E870142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48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F96F905" w14:textId="64E91938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4545</w:t>
            </w:r>
          </w:p>
        </w:tc>
      </w:tr>
      <w:tr w:rsidR="0010294F" w:rsidRPr="00D84750" w14:paraId="3A519024" w14:textId="77777777" w:rsidTr="00F9287C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1E9EC3B" w14:textId="66139B0E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6186E2B" w14:textId="12734402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247668D" w14:textId="2FACF31D" w:rsidR="0010294F" w:rsidRPr="00D84750" w:rsidRDefault="0010294F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34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35FDAD" w14:textId="67EFB571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3057</w:t>
            </w:r>
          </w:p>
        </w:tc>
      </w:tr>
      <w:tr w:rsidR="0010294F" w:rsidRPr="00D84750" w14:paraId="3C3DB47A" w14:textId="77777777" w:rsidTr="00F9287C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C1D04A2" w14:textId="2641917A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Bri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047BE81" w14:textId="0488C7D3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B6413E2" w14:textId="1219C77D" w:rsidR="0010294F" w:rsidRPr="00D84750" w:rsidRDefault="0010294F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95BA7B6" w14:textId="5B0F9D5B" w:rsidR="0010294F" w:rsidRPr="00D84750" w:rsidRDefault="0010294F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387BA3" w:rsidRPr="00D84750" w14:paraId="42674CD5" w14:textId="77777777" w:rsidTr="00387BA3">
        <w:trPr>
          <w:trHeight w:val="31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EA8E70" w14:textId="3106E79F" w:rsidR="00387BA3" w:rsidRPr="00D84750" w:rsidRDefault="00387BA3" w:rsidP="00D84750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External validation cohort (TJ</w:t>
            </w:r>
            <w:r w:rsidR="000D3DEC"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H2</w:t>
            </w:r>
            <w:r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FD2FB6" w:rsidRPr="00D84750" w14:paraId="02BEEC22" w14:textId="77777777" w:rsidTr="00F07199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51863A4" w14:textId="77777777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UC </w:t>
            </w:r>
          </w:p>
          <w:p w14:paraId="65326BFC" w14:textId="33B349D2" w:rsidR="00FD2FB6" w:rsidRPr="00D84750" w:rsidRDefault="00FD2FB6" w:rsidP="00D84750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DA0F661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337</w:t>
            </w:r>
          </w:p>
          <w:p w14:paraId="5A659676" w14:textId="2A62DC0F" w:rsidR="00FD2FB6" w:rsidRPr="00D84750" w:rsidRDefault="00FD2FB6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8028-0.864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B33253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269</w:t>
            </w:r>
          </w:p>
          <w:p w14:paraId="064A06A3" w14:textId="72DCE7BD" w:rsidR="00FD2FB6" w:rsidRPr="00D84750" w:rsidRDefault="00FD2FB6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7952-0.858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094DF1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7892</w:t>
            </w:r>
          </w:p>
          <w:p w14:paraId="02A4AE4A" w14:textId="663D3439" w:rsidR="00FD2FB6" w:rsidRPr="00D84750" w:rsidRDefault="00FD2FB6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7535-0.8249)</w:t>
            </w:r>
          </w:p>
        </w:tc>
      </w:tr>
      <w:tr w:rsidR="00FD2FB6" w:rsidRPr="00D84750" w14:paraId="748913A3" w14:textId="77777777" w:rsidTr="00F07199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9C34847" w14:textId="77777777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curacy </w:t>
            </w:r>
          </w:p>
          <w:p w14:paraId="4FC89946" w14:textId="63B8B391" w:rsidR="00FD2FB6" w:rsidRPr="00D84750" w:rsidRDefault="00FD2FB6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5A305BC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0.98%</w:t>
            </w:r>
          </w:p>
          <w:p w14:paraId="5DACFF00" w14:textId="1318B34B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8.10–83.8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0C6751A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22%</w:t>
            </w:r>
          </w:p>
          <w:p w14:paraId="50BF8468" w14:textId="389E6CF3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3.10–79.3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4EFA6EC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08%</w:t>
            </w:r>
          </w:p>
          <w:p w14:paraId="5E4768B7" w14:textId="60FFEB38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2.96–79.21%)</w:t>
            </w:r>
          </w:p>
        </w:tc>
      </w:tr>
      <w:tr w:rsidR="00FD2FB6" w:rsidRPr="00D84750" w14:paraId="3D5BEE52" w14:textId="77777777" w:rsidTr="00F07199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D2A22C" w14:textId="77777777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nsitivity </w:t>
            </w:r>
          </w:p>
          <w:p w14:paraId="012C3B5D" w14:textId="4DA4386B" w:rsidR="00FD2FB6" w:rsidRPr="00D84750" w:rsidRDefault="00FD2FB6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122FBAF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92%</w:t>
            </w:r>
          </w:p>
          <w:p w14:paraId="18EE1962" w14:textId="4A1FCDB2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0.02–83.8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8387C81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8.32%</w:t>
            </w:r>
          </w:p>
          <w:p w14:paraId="015079BB" w14:textId="48874395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1.57–85.0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D56F91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3.43%</w:t>
            </w:r>
          </w:p>
          <w:p w14:paraId="075AB199" w14:textId="08E394F0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6.19–80.67%)</w:t>
            </w:r>
          </w:p>
        </w:tc>
      </w:tr>
      <w:tr w:rsidR="00FD2FB6" w:rsidRPr="00D84750" w14:paraId="1202C336" w14:textId="77777777" w:rsidTr="00F07199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F079C2D" w14:textId="77777777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pecificity </w:t>
            </w:r>
          </w:p>
          <w:p w14:paraId="7BA93CD2" w14:textId="31FF2E9C" w:rsidR="00FD2FB6" w:rsidRPr="00D84750" w:rsidRDefault="00FD2FB6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294DBB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1.99%</w:t>
            </w:r>
          </w:p>
          <w:p w14:paraId="268F4385" w14:textId="761E3021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8.84–85.1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4534DF2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5.70%</w:t>
            </w:r>
          </w:p>
          <w:p w14:paraId="611E0946" w14:textId="7A0D1E60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2.18–79.2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33EE909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75%</w:t>
            </w:r>
          </w:p>
          <w:p w14:paraId="5856B8F7" w14:textId="2025BFE1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3.29–80.21%)</w:t>
            </w:r>
          </w:p>
        </w:tc>
      </w:tr>
      <w:tr w:rsidR="00FD2FB6" w:rsidRPr="00D84750" w14:paraId="4E4AEABE" w14:textId="77777777" w:rsidTr="00F07199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1C6007" w14:textId="77777777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PV </w:t>
            </w:r>
          </w:p>
          <w:p w14:paraId="425D8312" w14:textId="7A9CC0AF" w:rsidR="00FD2FB6" w:rsidRPr="00D84750" w:rsidRDefault="00FD2FB6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94EA603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1.64%</w:t>
            </w:r>
          </w:p>
          <w:p w14:paraId="187A19DD" w14:textId="6E9806ED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44.93–58.3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1F99479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44.62%</w:t>
            </w:r>
          </w:p>
          <w:p w14:paraId="1F3F0256" w14:textId="6AE22D87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38.47–50.7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4E425EA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44.12%</w:t>
            </w:r>
          </w:p>
          <w:p w14:paraId="4F4968EB" w14:textId="7F7EF75A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37.81–50.43%)</w:t>
            </w:r>
          </w:p>
        </w:tc>
      </w:tr>
      <w:tr w:rsidR="00FD2FB6" w:rsidRPr="00D84750" w14:paraId="48EBB903" w14:textId="77777777" w:rsidTr="00F07199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257DF6" w14:textId="77777777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NPV</w:t>
            </w:r>
          </w:p>
          <w:p w14:paraId="2ED1843F" w14:textId="375DFFFD" w:rsidR="00FD2FB6" w:rsidRPr="00D84750" w:rsidRDefault="00FD2FB6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19B6E21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3.43%</w:t>
            </w:r>
          </w:p>
          <w:p w14:paraId="36CB2879" w14:textId="39439AEE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1.26–95.5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61672C1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3.32%</w:t>
            </w:r>
          </w:p>
          <w:p w14:paraId="2ADC7DA7" w14:textId="5EC1A652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1.05–95.5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AE2D892" w14:textId="77777777" w:rsidR="00FD2FB6" w:rsidRPr="00D84750" w:rsidRDefault="00FD2FB6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2.03%</w:t>
            </w:r>
          </w:p>
          <w:p w14:paraId="67CD4562" w14:textId="7F8F6356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9.60–94.46%)</w:t>
            </w:r>
          </w:p>
        </w:tc>
      </w:tr>
      <w:tr w:rsidR="00FD2FB6" w:rsidRPr="00D84750" w14:paraId="7E9367E1" w14:textId="77777777" w:rsidTr="00F07199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C3AC3BE" w14:textId="78052D0E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5741350" w14:textId="56536258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1159BE3" w14:textId="469AE46E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6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0A134E" w14:textId="363A0572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512</w:t>
            </w:r>
          </w:p>
        </w:tc>
      </w:tr>
      <w:tr w:rsidR="00FD2FB6" w:rsidRPr="00D84750" w14:paraId="7C938BD9" w14:textId="77777777" w:rsidTr="00F07199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621A19B" w14:textId="4368EB9C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3418935" w14:textId="0A4AB3D1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49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4397E2F" w14:textId="4935ADA5" w:rsidR="00FD2FB6" w:rsidRPr="00D84750" w:rsidRDefault="00FD2FB6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CAAB94D" w14:textId="39059766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4017</w:t>
            </w:r>
          </w:p>
        </w:tc>
      </w:tr>
      <w:tr w:rsidR="00FD2FB6" w:rsidRPr="00D84750" w14:paraId="00D4CD20" w14:textId="77777777" w:rsidTr="00F07199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1F0EB" w14:textId="7ECDEB0F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Bri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427E3" w14:textId="314940BE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AF200" w14:textId="20B00A83" w:rsidR="00FD2FB6" w:rsidRPr="00D84750" w:rsidRDefault="00FD2FB6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2CF3A" w14:textId="5E44A7F6" w:rsidR="00FD2FB6" w:rsidRPr="00D84750" w:rsidRDefault="00FD2FB6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</w:tbl>
    <w:bookmarkEnd w:id="16"/>
    <w:p w14:paraId="5D402773" w14:textId="0F2B2D90" w:rsidR="00AF6C2B" w:rsidRPr="00D84750" w:rsidRDefault="00201498" w:rsidP="00D84750">
      <w:pPr>
        <w:rPr>
          <w:rFonts w:ascii="Times New Roman" w:eastAsia="SimSun" w:hAnsi="Times New Roman" w:cs="Times New Roman"/>
          <w:sz w:val="24"/>
          <w:szCs w:val="24"/>
        </w:rPr>
      </w:pPr>
      <w:r w:rsidRPr="00D84750">
        <w:rPr>
          <w:rFonts w:ascii="Times New Roman" w:eastAsia="SimSun" w:hAnsi="Times New Roman" w:cs="Times New Roman"/>
          <w:sz w:val="24"/>
          <w:szCs w:val="24"/>
        </w:rPr>
        <w:t>Abbreviations: SVM,</w:t>
      </w:r>
      <w:r w:rsidR="00971470" w:rsidRPr="00D8475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71470" w:rsidRPr="00D84750">
        <w:rPr>
          <w:rFonts w:ascii="Times New Roman" w:hAnsi="Times New Roman" w:cs="Times New Roman"/>
          <w:sz w:val="24"/>
          <w:szCs w:val="24"/>
        </w:rPr>
        <w:t>support vector machine;</w:t>
      </w:r>
      <w:r w:rsidRPr="00D84750">
        <w:rPr>
          <w:rFonts w:ascii="Times New Roman" w:eastAsia="SimSun" w:hAnsi="Times New Roman" w:cs="Times New Roman"/>
          <w:sz w:val="24"/>
          <w:szCs w:val="24"/>
        </w:rPr>
        <w:t xml:space="preserve"> KNN,</w:t>
      </w:r>
      <w:r w:rsidR="00971470" w:rsidRPr="00D84750">
        <w:rPr>
          <w:rFonts w:ascii="Times New Roman" w:eastAsia="SimSun" w:hAnsi="Times New Roman" w:cs="Times New Roman"/>
          <w:sz w:val="24"/>
          <w:szCs w:val="24"/>
        </w:rPr>
        <w:t xml:space="preserve"> support vector machine;</w:t>
      </w:r>
      <w:r w:rsidRPr="00D84750">
        <w:rPr>
          <w:rFonts w:ascii="Times New Roman" w:eastAsia="SimSun" w:hAnsi="Times New Roman" w:cs="Times New Roman"/>
          <w:sz w:val="24"/>
          <w:szCs w:val="24"/>
        </w:rPr>
        <w:t xml:space="preserve"> NN, neural network; AUC, area under the receiver operating </w:t>
      </w:r>
      <w:r w:rsidRPr="00D84750">
        <w:rPr>
          <w:rFonts w:ascii="Times New Roman" w:eastAsia="SimSun" w:hAnsi="Times New Roman" w:cs="Times New Roman"/>
          <w:sz w:val="24"/>
          <w:szCs w:val="24"/>
        </w:rPr>
        <w:lastRenderedPageBreak/>
        <w:t>characteristics curve; PPV, positive predictive value; NPV, negative predictive value; 95% CI, 95% confidence interval.</w:t>
      </w:r>
    </w:p>
    <w:p w14:paraId="067FB732" w14:textId="77777777" w:rsidR="006E5B0B" w:rsidRPr="00D84750" w:rsidRDefault="006E5B0B" w:rsidP="00D84750">
      <w:pPr>
        <w:rPr>
          <w:rFonts w:ascii="Times New Roman" w:eastAsia="SimSun" w:hAnsi="Times New Roman" w:cs="Times New Roman"/>
          <w:sz w:val="24"/>
          <w:szCs w:val="24"/>
        </w:rPr>
      </w:pPr>
    </w:p>
    <w:p w14:paraId="273A6AC3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36A15FD6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0DE3CF11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39A39A65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0BABAB27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2BDD2104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39DE7A69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6502E7CA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321CC57A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23DDCFEF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0CAF469D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6C48D13F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9269BC3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F442639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3C874386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3AB3BE5E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D189C65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65939FBC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06F9B22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6DA2FA63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03E6A683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526B3F0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5C74E45A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5C833C16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F956EBB" w14:textId="0B692A2A" w:rsidR="00BD2968" w:rsidRPr="00D84750" w:rsidRDefault="00BD2968" w:rsidP="00D84750">
      <w:pPr>
        <w:rPr>
          <w:rFonts w:ascii="Times New Roman" w:hAnsi="Times New Roman" w:cs="Times New Roman"/>
          <w:sz w:val="24"/>
          <w:szCs w:val="24"/>
        </w:rPr>
      </w:pPr>
      <w:r w:rsidRPr="00D84750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BF0C93" w:rsidRPr="00D84750">
        <w:rPr>
          <w:rFonts w:ascii="Times New Roman" w:hAnsi="Times New Roman" w:cs="Times New Roman"/>
          <w:sz w:val="24"/>
          <w:szCs w:val="24"/>
        </w:rPr>
        <w:t>ry</w:t>
      </w:r>
      <w:r w:rsidRPr="00D84750">
        <w:rPr>
          <w:rFonts w:ascii="Times New Roman" w:hAnsi="Times New Roman" w:cs="Times New Roman"/>
          <w:sz w:val="24"/>
          <w:szCs w:val="24"/>
        </w:rPr>
        <w:t xml:space="preserve"> table </w:t>
      </w:r>
      <w:r w:rsidR="00595FA8" w:rsidRPr="00D84750">
        <w:rPr>
          <w:rFonts w:ascii="Times New Roman" w:hAnsi="Times New Roman" w:cs="Times New Roman"/>
          <w:sz w:val="24"/>
          <w:szCs w:val="24"/>
        </w:rPr>
        <w:t>4</w:t>
      </w:r>
      <w:r w:rsidRPr="00D84750">
        <w:rPr>
          <w:rFonts w:ascii="Times New Roman" w:hAnsi="Times New Roman" w:cs="Times New Roman"/>
          <w:sz w:val="24"/>
          <w:szCs w:val="24"/>
        </w:rPr>
        <w:t xml:space="preserve">. </w:t>
      </w:r>
      <w:r w:rsidRPr="00D84750">
        <w:rPr>
          <w:rFonts w:ascii="Times New Roman" w:eastAsia="SimSun" w:hAnsi="Times New Roman" w:cs="Times New Roman"/>
          <w:sz w:val="24"/>
          <w:szCs w:val="24"/>
        </w:rPr>
        <w:t>Performance indices of other three predictive models</w:t>
      </w:r>
      <w:r w:rsidRPr="00D84750">
        <w:rPr>
          <w:rFonts w:ascii="Times New Roman" w:hAnsi="Times New Roman" w:cs="Times New Roman"/>
          <w:sz w:val="24"/>
          <w:szCs w:val="24"/>
        </w:rPr>
        <w:t xml:space="preserve"> (SVM, NN, KNN)</w:t>
      </w:r>
      <w:r w:rsidRPr="00D84750">
        <w:rPr>
          <w:rFonts w:ascii="Times New Roman" w:eastAsia="SimSun" w:hAnsi="Times New Roman" w:cs="Times New Roman"/>
          <w:sz w:val="24"/>
          <w:szCs w:val="24"/>
        </w:rPr>
        <w:t xml:space="preserve"> for stage I EC in </w:t>
      </w:r>
      <w:r w:rsidR="00683F8D" w:rsidRPr="00D84750">
        <w:rPr>
          <w:rFonts w:ascii="Times New Roman" w:eastAsia="SimSun" w:hAnsi="Times New Roman" w:cs="Times New Roman"/>
          <w:sz w:val="24"/>
          <w:szCs w:val="24"/>
        </w:rPr>
        <w:t>validation</w:t>
      </w:r>
      <w:r w:rsidRPr="00D84750">
        <w:rPr>
          <w:rFonts w:ascii="Times New Roman" w:eastAsia="SimSun" w:hAnsi="Times New Roman" w:cs="Times New Roman"/>
          <w:sz w:val="24"/>
          <w:szCs w:val="24"/>
        </w:rPr>
        <w:t xml:space="preserve"> cohort</w:t>
      </w:r>
      <w:r w:rsidR="000E03CC" w:rsidRPr="00D84750">
        <w:rPr>
          <w:rFonts w:ascii="Times New Roman" w:eastAsia="SimSun" w:hAnsi="Times New Roman" w:cs="Times New Roman"/>
          <w:sz w:val="24"/>
          <w:szCs w:val="24"/>
        </w:rPr>
        <w:t>s</w:t>
      </w:r>
      <w:r w:rsidRPr="00D84750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BD2968" w:rsidRPr="00D84750" w14:paraId="2A1AD169" w14:textId="77777777" w:rsidTr="00F50820">
        <w:trPr>
          <w:trHeight w:val="317"/>
        </w:trPr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FF706" w14:textId="77777777" w:rsidR="00BD2968" w:rsidRPr="00D84750" w:rsidRDefault="00BD2968" w:rsidP="00D84750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45421" w14:textId="281340D2" w:rsidR="00BD2968" w:rsidRPr="00D84750" w:rsidRDefault="00BD2968" w:rsidP="00D84750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VM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EC639B" w14:textId="77777777" w:rsidR="00BD2968" w:rsidRPr="00D84750" w:rsidRDefault="00BD2968" w:rsidP="00D84750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6279F" w14:textId="77777777" w:rsidR="00BD2968" w:rsidRPr="00D84750" w:rsidRDefault="00BD2968" w:rsidP="00D84750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KNN</w:t>
            </w:r>
          </w:p>
        </w:tc>
      </w:tr>
      <w:tr w:rsidR="00F50820" w:rsidRPr="00D84750" w14:paraId="24944801" w14:textId="77777777" w:rsidTr="00F50820">
        <w:trPr>
          <w:trHeight w:val="31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BFCF7" w14:textId="6E10F9F0" w:rsidR="00F50820" w:rsidRPr="00D84750" w:rsidRDefault="00F50820" w:rsidP="00D84750">
            <w:pPr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nternal validation cohort (TJ</w:t>
            </w:r>
            <w:r w:rsidR="00A5161B"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H</w:t>
            </w:r>
            <w:r w:rsidRPr="00D84750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)</w:t>
            </w:r>
          </w:p>
        </w:tc>
      </w:tr>
      <w:tr w:rsidR="00606254" w:rsidRPr="00D84750" w14:paraId="4786DA3B" w14:textId="77777777" w:rsidTr="00631417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E06A08" w14:textId="77777777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UC </w:t>
            </w:r>
          </w:p>
          <w:p w14:paraId="79509A48" w14:textId="77777777" w:rsidR="00606254" w:rsidRPr="00D84750" w:rsidRDefault="00606254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3CD58D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9131</w:t>
            </w:r>
          </w:p>
          <w:p w14:paraId="21545701" w14:textId="641D5B1A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8837-0.942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423D0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  <w:p w14:paraId="30A94075" w14:textId="04CBD196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8474-0.918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0A49F1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701</w:t>
            </w:r>
          </w:p>
          <w:p w14:paraId="6062C0AF" w14:textId="4245ACFD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832-0.9082)</w:t>
            </w:r>
          </w:p>
        </w:tc>
      </w:tr>
      <w:tr w:rsidR="00606254" w:rsidRPr="00D84750" w14:paraId="1078B138" w14:textId="77777777" w:rsidTr="00631417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EEF6A" w14:textId="77777777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curacy </w:t>
            </w:r>
          </w:p>
          <w:p w14:paraId="09E37128" w14:textId="77777777" w:rsidR="00606254" w:rsidRPr="00D84750" w:rsidRDefault="00606254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038896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9.30%</w:t>
            </w:r>
          </w:p>
          <w:p w14:paraId="31E31CD1" w14:textId="19D96BA6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6.17–92.4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3A0B1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4.76%</w:t>
            </w:r>
          </w:p>
          <w:p w14:paraId="423BDB65" w14:textId="5D4E9E81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1.12–88.4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999BC2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5.03%</w:t>
            </w:r>
          </w:p>
          <w:p w14:paraId="31B539D7" w14:textId="53C368D5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1.41–88.64%)</w:t>
            </w:r>
          </w:p>
        </w:tc>
      </w:tr>
      <w:tr w:rsidR="00606254" w:rsidRPr="00D84750" w14:paraId="02DA43F3" w14:textId="77777777" w:rsidTr="00631417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36918" w14:textId="77777777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nsitivity </w:t>
            </w:r>
          </w:p>
          <w:p w14:paraId="2C537697" w14:textId="77777777" w:rsidR="00606254" w:rsidRPr="00D84750" w:rsidRDefault="00606254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689B216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7.78%</w:t>
            </w:r>
          </w:p>
          <w:p w14:paraId="30062AC3" w14:textId="339BAEB2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7.51–88.0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B60B6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19%</w:t>
            </w:r>
          </w:p>
          <w:p w14:paraId="4EB3E74D" w14:textId="6DD87A5E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5.67–86.7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BCB04A2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19%</w:t>
            </w:r>
          </w:p>
          <w:p w14:paraId="0A373433" w14:textId="41F915ED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5.67–86.71%)</w:t>
            </w:r>
          </w:p>
        </w:tc>
      </w:tr>
      <w:tr w:rsidR="00606254" w:rsidRPr="00D84750" w14:paraId="323F58E5" w14:textId="77777777" w:rsidTr="00631417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D7655" w14:textId="77777777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pecificity </w:t>
            </w:r>
          </w:p>
          <w:p w14:paraId="24613F13" w14:textId="77777777" w:rsidR="00606254" w:rsidRPr="00D84750" w:rsidRDefault="00606254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1284C6E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1.64%</w:t>
            </w:r>
          </w:p>
          <w:p w14:paraId="1D4EFBF4" w14:textId="1B81E484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8.56–94.7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3E9C8F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6.50%</w:t>
            </w:r>
          </w:p>
          <w:p w14:paraId="64E5261C" w14:textId="0F19E3A3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2.70–90.2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8655701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6.82%</w:t>
            </w:r>
          </w:p>
          <w:p w14:paraId="39CE166E" w14:textId="067D8509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3.06–90.58%)</w:t>
            </w:r>
          </w:p>
        </w:tc>
      </w:tr>
      <w:tr w:rsidR="00606254" w:rsidRPr="00D84750" w14:paraId="7655E881" w14:textId="77777777" w:rsidTr="00631417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2285A" w14:textId="77777777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PV </w:t>
            </w:r>
          </w:p>
          <w:p w14:paraId="5C12D265" w14:textId="77777777" w:rsidR="00606254" w:rsidRPr="00D84750" w:rsidRDefault="00606254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F30949E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65.33%</w:t>
            </w:r>
          </w:p>
          <w:p w14:paraId="7B986926" w14:textId="620905CE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54.56–76.1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36D2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3.33%</w:t>
            </w:r>
          </w:p>
          <w:p w14:paraId="1F1CD1EC" w14:textId="50090A91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43.03–63.6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B60F0AE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3.93%</w:t>
            </w:r>
          </w:p>
          <w:p w14:paraId="41124E62" w14:textId="02C785B4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43.58–64.29%)</w:t>
            </w:r>
          </w:p>
        </w:tc>
      </w:tr>
      <w:tr w:rsidR="00606254" w:rsidRPr="00D84750" w14:paraId="0845D94E" w14:textId="77777777" w:rsidTr="00631417">
        <w:trPr>
          <w:trHeight w:val="68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C59413" w14:textId="77777777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NPV</w:t>
            </w:r>
          </w:p>
          <w:p w14:paraId="2ECE7671" w14:textId="77777777" w:rsidR="00606254" w:rsidRPr="00D84750" w:rsidRDefault="00606254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5D0C2BF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5.32%</w:t>
            </w:r>
          </w:p>
          <w:p w14:paraId="1842667E" w14:textId="55C230A3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2.92–97.7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37614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4.72%</w:t>
            </w:r>
          </w:p>
          <w:p w14:paraId="54E65457" w14:textId="122EB71C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2.12–97.32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EA2106C" w14:textId="77777777" w:rsidR="00606254" w:rsidRPr="00D84750" w:rsidRDefault="00606254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4.74%</w:t>
            </w:r>
          </w:p>
          <w:p w14:paraId="2ADA002F" w14:textId="10FE1616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2.14–97.33%)</w:t>
            </w:r>
          </w:p>
        </w:tc>
      </w:tr>
      <w:tr w:rsidR="00606254" w:rsidRPr="00D84750" w14:paraId="61DB0AEB" w14:textId="77777777" w:rsidTr="00631417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AE2AB9" w14:textId="77777777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A9ED8D" w14:textId="4E989232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71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AF4E4" w14:textId="3D2CBC83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62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61B148" w14:textId="194E8D33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6316</w:t>
            </w:r>
          </w:p>
        </w:tc>
      </w:tr>
      <w:tr w:rsidR="00606254" w:rsidRPr="00D84750" w14:paraId="2B319A14" w14:textId="77777777" w:rsidTr="00631417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3ECBA3" w14:textId="77777777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3170622" w14:textId="06AE2062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64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552F8A1" w14:textId="31C3DFA9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3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B190DC2" w14:textId="32B5F7F8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606254" w:rsidRPr="00D84750" w14:paraId="51DC4907" w14:textId="77777777" w:rsidTr="00631417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F0B980" w14:textId="77777777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Bri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091ADF" w14:textId="58A33888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58BFC5" w14:textId="472FD520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5C1AB7A" w14:textId="2EEBD3DE" w:rsidR="00606254" w:rsidRPr="00D84750" w:rsidRDefault="00606254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F276D1" w:rsidRPr="00D84750" w14:paraId="3D6DD043" w14:textId="77777777" w:rsidTr="00883357">
        <w:trPr>
          <w:trHeight w:val="31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2CA976" w14:textId="153A71DB" w:rsidR="00F276D1" w:rsidRPr="00D84750" w:rsidRDefault="00F276D1" w:rsidP="00D84750">
            <w:pPr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External validation cohort (RH</w:t>
            </w:r>
            <w:r w:rsidR="00A5161B"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H</w:t>
            </w:r>
            <w:r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7D5E05" w:rsidRPr="00D84750" w14:paraId="72A5C18E" w14:textId="77777777" w:rsidTr="00032AD3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BFF5AAC" w14:textId="77777777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UC </w:t>
            </w:r>
          </w:p>
          <w:p w14:paraId="6C9BEB09" w14:textId="0705C302" w:rsidR="007D5E05" w:rsidRPr="00D84750" w:rsidRDefault="007D5E05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0E2F599" w14:textId="77777777" w:rsidR="007D5E05" w:rsidRPr="00D84750" w:rsidRDefault="007D5E05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7521</w:t>
            </w:r>
          </w:p>
          <w:p w14:paraId="3494A810" w14:textId="5C87CD7C" w:rsidR="007D5E05" w:rsidRPr="00D84750" w:rsidRDefault="007D5E05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6651-0.839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47FC18F" w14:textId="77777777" w:rsidR="007D5E05" w:rsidRPr="00D84750" w:rsidRDefault="007D5E05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7952</w:t>
            </w:r>
          </w:p>
          <w:p w14:paraId="460047F4" w14:textId="019D2421" w:rsidR="007D5E05" w:rsidRPr="00D84750" w:rsidRDefault="007D5E05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7183-0.872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35A06B" w14:textId="77777777" w:rsidR="007D5E05" w:rsidRPr="00D84750" w:rsidRDefault="007D5E05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  <w:p w14:paraId="13D522D3" w14:textId="1D487177" w:rsidR="007D5E05" w:rsidRPr="00D84750" w:rsidRDefault="007D5E05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6167-0.8073)</w:t>
            </w:r>
          </w:p>
        </w:tc>
      </w:tr>
      <w:tr w:rsidR="007D5E05" w:rsidRPr="00D84750" w14:paraId="0FCDFE32" w14:textId="77777777" w:rsidTr="00032AD3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C9D8294" w14:textId="77777777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curacy </w:t>
            </w:r>
          </w:p>
          <w:p w14:paraId="40F29872" w14:textId="71A74D5E" w:rsidR="007D5E05" w:rsidRPr="00D84750" w:rsidRDefault="007D5E05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2E1E719" w14:textId="77777777" w:rsidR="007D5E05" w:rsidRPr="00D84750" w:rsidRDefault="007D5E05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0.73%</w:t>
            </w:r>
          </w:p>
          <w:p w14:paraId="35CF356A" w14:textId="7DF4C977" w:rsidR="007D5E05" w:rsidRPr="00D84750" w:rsidRDefault="007D5E05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5.50–85.9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287BDFE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5.23%</w:t>
            </w:r>
          </w:p>
          <w:p w14:paraId="694101D7" w14:textId="34314DF0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9.50–80.9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4057A7" w14:textId="77777777" w:rsidR="007D5E05" w:rsidRPr="00D84750" w:rsidRDefault="007D5E05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3.85%</w:t>
            </w:r>
          </w:p>
          <w:p w14:paraId="7DF0893E" w14:textId="475836EF" w:rsidR="007D5E05" w:rsidRPr="00D84750" w:rsidRDefault="007D5E05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8.02–79.69%)</w:t>
            </w:r>
          </w:p>
        </w:tc>
      </w:tr>
      <w:tr w:rsidR="007D5E05" w:rsidRPr="00D84750" w14:paraId="39292B59" w14:textId="77777777" w:rsidTr="00032AD3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70BED5" w14:textId="77777777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nsitivity </w:t>
            </w:r>
          </w:p>
          <w:p w14:paraId="59F00B0A" w14:textId="2F55F8DA" w:rsidR="007D5E05" w:rsidRPr="00D84750" w:rsidRDefault="007D5E05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7B9E88C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8.33%</w:t>
            </w:r>
          </w:p>
          <w:p w14:paraId="68E45D6A" w14:textId="1F6B7024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38.61–78.0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6C8034A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66.67%</w:t>
            </w:r>
          </w:p>
          <w:p w14:paraId="1BE0A319" w14:textId="0C90B6F8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47.81–85.5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BCBD67C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58.33%</w:t>
            </w:r>
          </w:p>
          <w:p w14:paraId="13DDA5AA" w14:textId="256F5991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38.61–78.06%)</w:t>
            </w:r>
          </w:p>
        </w:tc>
      </w:tr>
      <w:tr w:rsidR="007D5E05" w:rsidRPr="00D84750" w14:paraId="3F364456" w14:textId="77777777" w:rsidTr="00032AD3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E8731B" w14:textId="77777777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Specificity </w:t>
            </w:r>
          </w:p>
          <w:p w14:paraId="485ED5EF" w14:textId="3394A0CF" w:rsidR="007D5E05" w:rsidRPr="00D84750" w:rsidRDefault="007D5E05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2879C1" w14:textId="77777777" w:rsidR="007D5E05" w:rsidRPr="00D84750" w:rsidRDefault="007D5E05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3.51%</w:t>
            </w:r>
          </w:p>
          <w:p w14:paraId="7941FF39" w14:textId="321B2A09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8.28–88.7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D6773E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29%</w:t>
            </w:r>
          </w:p>
          <w:p w14:paraId="73E91FE5" w14:textId="6232F463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0.30–82.27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7F44949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5.77%</w:t>
            </w:r>
          </w:p>
          <w:p w14:paraId="51798D80" w14:textId="15F01F7A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9.74–81.80%)</w:t>
            </w:r>
          </w:p>
        </w:tc>
      </w:tr>
      <w:tr w:rsidR="007D5E05" w:rsidRPr="00D84750" w14:paraId="51D17190" w14:textId="77777777" w:rsidTr="00032AD3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AFE83B1" w14:textId="77777777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PV </w:t>
            </w:r>
          </w:p>
          <w:p w14:paraId="10AA0938" w14:textId="410F0A19" w:rsidR="007D5E05" w:rsidRPr="00D84750" w:rsidRDefault="007D5E05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3FFD114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30.43%</w:t>
            </w:r>
          </w:p>
          <w:p w14:paraId="66305912" w14:textId="46D3BCD3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17.14–43.7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C715E6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25.81%</w:t>
            </w:r>
          </w:p>
          <w:p w14:paraId="67D5FC6D" w14:textId="59A97A56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14.91–36.7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BAC5FBD" w14:textId="77777777" w:rsidR="007D5E05" w:rsidRPr="00D84750" w:rsidRDefault="007D5E05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22.95%</w:t>
            </w:r>
          </w:p>
          <w:p w14:paraId="1741C93A" w14:textId="31AC57AD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12.40–33.50%)</w:t>
            </w:r>
          </w:p>
        </w:tc>
      </w:tr>
      <w:tr w:rsidR="007D5E05" w:rsidRPr="00D84750" w14:paraId="28FA926F" w14:textId="77777777" w:rsidTr="00032AD3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FD06F89" w14:textId="77777777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NPV</w:t>
            </w:r>
          </w:p>
          <w:p w14:paraId="33BA30EE" w14:textId="6A53B1FC" w:rsidR="007D5E05" w:rsidRPr="00D84750" w:rsidRDefault="007D5E05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EE576E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4.19%</w:t>
            </w:r>
          </w:p>
          <w:p w14:paraId="08F3F7C0" w14:textId="4804D1B8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0.69–97.6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1F4896B" w14:textId="77777777" w:rsidR="007D5E05" w:rsidRPr="00D84750" w:rsidRDefault="007D5E05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4.87%</w:t>
            </w:r>
          </w:p>
          <w:p w14:paraId="127439B3" w14:textId="519FFE88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1.41–98.33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3756EE8" w14:textId="77777777" w:rsidR="007D5E05" w:rsidRPr="00D84750" w:rsidRDefault="007D5E05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3.63%</w:t>
            </w:r>
          </w:p>
          <w:p w14:paraId="0FD63D4E" w14:textId="5EE1B1F8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89.81–97.45%)</w:t>
            </w:r>
          </w:p>
        </w:tc>
      </w:tr>
      <w:tr w:rsidR="007D5E05" w:rsidRPr="00D84750" w14:paraId="26C4EFC0" w14:textId="77777777" w:rsidTr="00032AD3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2DEE3CB" w14:textId="6C2E671F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BD5BE76" w14:textId="5658526F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1F874EE" w14:textId="022215CC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37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3AAB3E9" w14:textId="676E1963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3294</w:t>
            </w:r>
          </w:p>
        </w:tc>
      </w:tr>
      <w:tr w:rsidR="007D5E05" w:rsidRPr="00D84750" w14:paraId="5129DFF1" w14:textId="77777777" w:rsidTr="00032AD3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2FEA67A" w14:textId="4E80F1EC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4568AA" w14:textId="3A8A25EA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9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7CD337F" w14:textId="2713A5C4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5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3D8527" w14:textId="0383EE70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036</w:t>
            </w:r>
          </w:p>
        </w:tc>
      </w:tr>
      <w:tr w:rsidR="007D5E05" w:rsidRPr="00D84750" w14:paraId="11B6061D" w14:textId="77777777" w:rsidTr="00032AD3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82F2E2A" w14:textId="0F15475A" w:rsidR="007D5E05" w:rsidRPr="00D84750" w:rsidRDefault="007D5E05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Bri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50AB5C9" w14:textId="0F6ED317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ECA028" w14:textId="32D1535D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EC90AF4" w14:textId="47186CAF" w:rsidR="007D5E05" w:rsidRPr="00D84750" w:rsidRDefault="007D5E05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F276D1" w:rsidRPr="00D84750" w14:paraId="10DAF6E5" w14:textId="77777777" w:rsidTr="00883357">
        <w:trPr>
          <w:trHeight w:val="31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8835183" w14:textId="7E2E9BD9" w:rsidR="00F276D1" w:rsidRPr="00D84750" w:rsidRDefault="00F276D1" w:rsidP="00D84750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</w:pPr>
            <w:r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External validation cohort (TJ</w:t>
            </w:r>
            <w:r w:rsidR="00A5161B"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H</w:t>
            </w:r>
            <w:r w:rsidRPr="00D84750">
              <w:rPr>
                <w:rFonts w:ascii="Times New Roman" w:eastAsia="DengXian" w:hAnsi="Times New Roman" w:cs="Times New Roman"/>
                <w:b/>
                <w:color w:val="000000"/>
                <w:sz w:val="24"/>
                <w:szCs w:val="24"/>
              </w:rPr>
              <w:t>2)</w:t>
            </w:r>
          </w:p>
        </w:tc>
      </w:tr>
      <w:tr w:rsidR="00E7385A" w:rsidRPr="00D84750" w14:paraId="7C14E86B" w14:textId="77777777" w:rsidTr="00456652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925568B" w14:textId="77777777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UC </w:t>
            </w:r>
          </w:p>
          <w:p w14:paraId="42132424" w14:textId="3875EE22" w:rsidR="00E7385A" w:rsidRPr="00D84750" w:rsidRDefault="00E7385A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E8E743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  <w:p w14:paraId="735E437B" w14:textId="05EECADB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8029-0.867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6E2C7F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8288</w:t>
            </w:r>
          </w:p>
          <w:p w14:paraId="024FADB0" w14:textId="30B4069B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7959-0.86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DE804C9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7905</w:t>
            </w:r>
          </w:p>
          <w:p w14:paraId="45C6F0E9" w14:textId="62CDD818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0.7532-0.8278)</w:t>
            </w:r>
          </w:p>
        </w:tc>
      </w:tr>
      <w:tr w:rsidR="00E7385A" w:rsidRPr="00D84750" w14:paraId="1EC7148F" w14:textId="77777777" w:rsidTr="00456652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6C77DB" w14:textId="77777777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curacy </w:t>
            </w:r>
          </w:p>
          <w:p w14:paraId="5D7D74C3" w14:textId="1A3EF875" w:rsidR="00E7385A" w:rsidRPr="00D84750" w:rsidRDefault="00E7385A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CDD59D" w14:textId="77777777" w:rsidR="00E7385A" w:rsidRPr="00D84750" w:rsidRDefault="00E7385A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1.29%</w:t>
            </w:r>
          </w:p>
          <w:p w14:paraId="30F54B36" w14:textId="65FCB58D" w:rsidR="00E7385A" w:rsidRPr="00D84750" w:rsidRDefault="00E7385A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8.40–84.1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B190050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12%</w:t>
            </w:r>
          </w:p>
          <w:p w14:paraId="4D531F72" w14:textId="6EADC2D9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2.95–79.2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0D0FE3" w14:textId="77777777" w:rsidR="00E7385A" w:rsidRPr="00D84750" w:rsidRDefault="00E7385A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40%</w:t>
            </w:r>
          </w:p>
          <w:p w14:paraId="08EA4789" w14:textId="190C545C" w:rsidR="00E7385A" w:rsidRPr="00D84750" w:rsidRDefault="00E7385A" w:rsidP="00D8475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3.25–79.56%)</w:t>
            </w:r>
          </w:p>
        </w:tc>
      </w:tr>
      <w:tr w:rsidR="00E7385A" w:rsidRPr="00D84750" w14:paraId="0B5231F1" w14:textId="77777777" w:rsidTr="00456652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B529BB4" w14:textId="77777777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nsitivity </w:t>
            </w:r>
          </w:p>
          <w:p w14:paraId="7B83CB18" w14:textId="5B2C2839" w:rsidR="00E7385A" w:rsidRPr="00D84750" w:rsidRDefault="00E7385A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8F01227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8.05%</w:t>
            </w:r>
          </w:p>
          <w:p w14:paraId="0A1345B8" w14:textId="3588B763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0.73–85.3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8227815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8.05%</w:t>
            </w:r>
          </w:p>
          <w:p w14:paraId="206649D6" w14:textId="292DABBF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0.73–85.36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88752E6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4.80%</w:t>
            </w:r>
          </w:p>
          <w:p w14:paraId="0F2B4DBE" w14:textId="06871D9A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67.12–82.47%)</w:t>
            </w:r>
          </w:p>
        </w:tc>
      </w:tr>
      <w:tr w:rsidR="00E7385A" w:rsidRPr="00D84750" w14:paraId="5758B913" w14:textId="77777777" w:rsidTr="00456652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1C0F7C8" w14:textId="77777777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pecificity </w:t>
            </w:r>
          </w:p>
          <w:p w14:paraId="1E4ED34F" w14:textId="62EE5A05" w:rsidR="00E7385A" w:rsidRPr="00D84750" w:rsidRDefault="00E7385A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7342897" w14:textId="77777777" w:rsidR="00E7385A" w:rsidRPr="00D84750" w:rsidRDefault="00E7385A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81.99%</w:t>
            </w:r>
          </w:p>
          <w:p w14:paraId="510D3106" w14:textId="0CF53D0F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8.84–85.1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CA77151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5.70%</w:t>
            </w:r>
          </w:p>
          <w:p w14:paraId="021E9D48" w14:textId="3D659239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2.18–79.21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21A1410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76.75%</w:t>
            </w:r>
          </w:p>
          <w:p w14:paraId="6B848E6C" w14:textId="4A83ECA3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73.29–80.21%)</w:t>
            </w:r>
          </w:p>
        </w:tc>
      </w:tr>
      <w:tr w:rsidR="00E7385A" w:rsidRPr="00D84750" w14:paraId="09077616" w14:textId="77777777" w:rsidTr="00456652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E49DFB6" w14:textId="77777777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PV </w:t>
            </w:r>
          </w:p>
          <w:p w14:paraId="7645F1F4" w14:textId="73185262" w:rsidR="00E7385A" w:rsidRPr="00D84750" w:rsidRDefault="00E7385A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9AB5A7A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48.24%</w:t>
            </w:r>
          </w:p>
          <w:p w14:paraId="7460105A" w14:textId="6705EEE9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41.30–55.1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8902D2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40.85%</w:t>
            </w:r>
          </w:p>
          <w:p w14:paraId="2460507F" w14:textId="3EB31DBF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34.57–47.14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6642E0C" w14:textId="77777777" w:rsidR="00E7385A" w:rsidRPr="00D84750" w:rsidRDefault="00E7385A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40.89%</w:t>
            </w:r>
          </w:p>
          <w:p w14:paraId="1DFCDF19" w14:textId="7D808466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34.47–47.31%)</w:t>
            </w:r>
          </w:p>
        </w:tc>
      </w:tr>
      <w:tr w:rsidR="00E7385A" w:rsidRPr="00D84750" w14:paraId="7638E21B" w14:textId="77777777" w:rsidTr="00456652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47118D" w14:textId="77777777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NPV</w:t>
            </w:r>
          </w:p>
          <w:p w14:paraId="1A72DE25" w14:textId="64795637" w:rsidR="00E7385A" w:rsidRPr="00D84750" w:rsidRDefault="00E7385A" w:rsidP="00D84750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569A38C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4.56%</w:t>
            </w:r>
          </w:p>
          <w:p w14:paraId="43C0F2EE" w14:textId="6DBAE17E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2.56–96.55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D856DB0" w14:textId="77777777" w:rsidR="00E7385A" w:rsidRPr="00D84750" w:rsidRDefault="00E7385A" w:rsidP="00D8475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4.13%</w:t>
            </w:r>
          </w:p>
          <w:p w14:paraId="5C3464DC" w14:textId="3B3E3BB5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1.98–96.28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2A67E4" w14:textId="77777777" w:rsidR="00E7385A" w:rsidRPr="00D84750" w:rsidRDefault="00E7385A" w:rsidP="00D84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93.40%</w:t>
            </w:r>
          </w:p>
          <w:p w14:paraId="610E21F0" w14:textId="0C4758E8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(91.16–95.65%)</w:t>
            </w:r>
          </w:p>
        </w:tc>
      </w:tr>
      <w:tr w:rsidR="00E7385A" w:rsidRPr="00D84750" w14:paraId="74E075C9" w14:textId="77777777" w:rsidTr="00456652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B3B224F" w14:textId="62139C79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A0127B" w14:textId="77A48A75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9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5F1D419" w14:textId="5F000239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3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9628DA3" w14:textId="394583FA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287</w:t>
            </w:r>
          </w:p>
        </w:tc>
      </w:tr>
      <w:tr w:rsidR="00E7385A" w:rsidRPr="00D84750" w14:paraId="78CCDA7B" w14:textId="77777777" w:rsidTr="00456652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EF42AC" w14:textId="65E69D83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DDA171" w14:textId="76A9FD54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48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F87478B" w14:textId="2B972302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3D04AA7" w14:textId="4DBE58F8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3889</w:t>
            </w:r>
          </w:p>
        </w:tc>
      </w:tr>
      <w:tr w:rsidR="00E7385A" w:rsidRPr="00D84750" w14:paraId="58BFA181" w14:textId="77777777" w:rsidTr="00456652">
        <w:trPr>
          <w:trHeight w:val="317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B7021" w14:textId="4AA3BF7C" w:rsidR="00E7385A" w:rsidRPr="00D84750" w:rsidRDefault="00E7385A" w:rsidP="00D847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4750">
              <w:rPr>
                <w:rFonts w:ascii="Times New Roman" w:eastAsia="SimSun" w:hAnsi="Times New Roman" w:cs="Times New Roman"/>
                <w:sz w:val="24"/>
                <w:szCs w:val="24"/>
              </w:rPr>
              <w:t>Brie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985B7" w14:textId="223311C2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BB49E" w14:textId="6A6C3EDC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CE3E5" w14:textId="07492F75" w:rsidR="00E7385A" w:rsidRPr="00D84750" w:rsidRDefault="00E7385A" w:rsidP="00D84750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</w:tbl>
    <w:p w14:paraId="1B25A0DE" w14:textId="77777777" w:rsidR="00281CA1" w:rsidRPr="00D84750" w:rsidRDefault="00281CA1" w:rsidP="00D84750">
      <w:pPr>
        <w:rPr>
          <w:rFonts w:ascii="Times New Roman" w:eastAsia="SimSun" w:hAnsi="Times New Roman" w:cs="Times New Roman"/>
          <w:sz w:val="24"/>
          <w:szCs w:val="24"/>
        </w:rPr>
      </w:pPr>
      <w:r w:rsidRPr="00D84750">
        <w:rPr>
          <w:rFonts w:ascii="Times New Roman" w:eastAsia="SimSun" w:hAnsi="Times New Roman" w:cs="Times New Roman"/>
          <w:sz w:val="24"/>
          <w:szCs w:val="24"/>
        </w:rPr>
        <w:t xml:space="preserve">Abbreviations: SVM, </w:t>
      </w:r>
      <w:r w:rsidRPr="00D84750">
        <w:rPr>
          <w:rFonts w:ascii="Times New Roman" w:hAnsi="Times New Roman" w:cs="Times New Roman"/>
          <w:sz w:val="24"/>
          <w:szCs w:val="24"/>
        </w:rPr>
        <w:t>support vector machine;</w:t>
      </w:r>
      <w:r w:rsidRPr="00D84750">
        <w:rPr>
          <w:rFonts w:ascii="Times New Roman" w:eastAsia="SimSun" w:hAnsi="Times New Roman" w:cs="Times New Roman"/>
          <w:sz w:val="24"/>
          <w:szCs w:val="24"/>
        </w:rPr>
        <w:t xml:space="preserve"> KNN, support vector machine; NN, neural network; AUC, area under the receiver operating </w:t>
      </w:r>
      <w:r w:rsidRPr="00D84750">
        <w:rPr>
          <w:rFonts w:ascii="Times New Roman" w:eastAsia="SimSun" w:hAnsi="Times New Roman" w:cs="Times New Roman"/>
          <w:sz w:val="24"/>
          <w:szCs w:val="24"/>
        </w:rPr>
        <w:lastRenderedPageBreak/>
        <w:t>characteristics curve; PPV, positive predictive value; NPV, negative predictive value; 95% CI, 95% confidence interval.</w:t>
      </w:r>
    </w:p>
    <w:p w14:paraId="7AAE68EE" w14:textId="5E1E8422" w:rsidR="00E537EC" w:rsidRPr="00D84750" w:rsidRDefault="00E537EC" w:rsidP="00D84750">
      <w:pPr>
        <w:rPr>
          <w:rFonts w:ascii="Times New Roman" w:hAnsi="Times New Roman" w:cs="Times New Roman"/>
          <w:sz w:val="24"/>
          <w:szCs w:val="24"/>
        </w:rPr>
      </w:pPr>
    </w:p>
    <w:p w14:paraId="7113A34D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  <w:bookmarkStart w:id="17" w:name="OLE_LINK72"/>
      <w:bookmarkStart w:id="18" w:name="OLE_LINK73"/>
    </w:p>
    <w:p w14:paraId="7BE29106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3A117358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16A89159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4154A738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D261D37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23A5789E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0E927F3F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14A87393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FF90D43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684BF23F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47659444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54AE76F0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10330258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2D64260E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15AA30BB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7B484001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45371E0B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02BD28A6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31EBCB1B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2CF7F51C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1F0A7B1F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66B4B6A1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4F9CC0E4" w14:textId="77777777" w:rsidR="00BB7489" w:rsidRDefault="00BB7489" w:rsidP="00D84750">
      <w:pPr>
        <w:rPr>
          <w:rFonts w:ascii="Times New Roman" w:hAnsi="Times New Roman" w:cs="Times New Roman"/>
          <w:sz w:val="24"/>
          <w:szCs w:val="24"/>
        </w:rPr>
      </w:pPr>
    </w:p>
    <w:p w14:paraId="53BFFE04" w14:textId="3DCF2A76" w:rsidR="00203AE6" w:rsidRPr="00D84750" w:rsidRDefault="00203AE6" w:rsidP="00D84750">
      <w:pPr>
        <w:rPr>
          <w:rFonts w:ascii="Times New Roman" w:hAnsi="Times New Roman" w:cs="Times New Roman"/>
          <w:sz w:val="24"/>
          <w:szCs w:val="24"/>
        </w:rPr>
      </w:pPr>
      <w:r w:rsidRPr="00D84750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BB7489">
        <w:rPr>
          <w:rFonts w:ascii="Times New Roman" w:hAnsi="Times New Roman" w:cs="Times New Roman"/>
          <w:sz w:val="24"/>
          <w:szCs w:val="24"/>
        </w:rPr>
        <w:t>u</w:t>
      </w:r>
      <w:r w:rsidRPr="00D84750">
        <w:rPr>
          <w:rFonts w:ascii="Times New Roman" w:hAnsi="Times New Roman" w:cs="Times New Roman"/>
          <w:sz w:val="24"/>
          <w:szCs w:val="24"/>
        </w:rPr>
        <w:t>pplementa</w:t>
      </w:r>
      <w:r w:rsidR="00BF0C93" w:rsidRPr="00D84750">
        <w:rPr>
          <w:rFonts w:ascii="Times New Roman" w:hAnsi="Times New Roman" w:cs="Times New Roman"/>
          <w:sz w:val="24"/>
          <w:szCs w:val="24"/>
        </w:rPr>
        <w:t>ry</w:t>
      </w:r>
      <w:r w:rsidRPr="00D84750">
        <w:rPr>
          <w:rFonts w:ascii="Times New Roman" w:hAnsi="Times New Roman" w:cs="Times New Roman"/>
          <w:sz w:val="24"/>
          <w:szCs w:val="24"/>
        </w:rPr>
        <w:t xml:space="preserve"> table </w:t>
      </w:r>
      <w:r w:rsidR="00595FA8" w:rsidRPr="00D84750">
        <w:rPr>
          <w:rFonts w:ascii="Times New Roman" w:hAnsi="Times New Roman" w:cs="Times New Roman"/>
          <w:sz w:val="24"/>
          <w:szCs w:val="24"/>
        </w:rPr>
        <w:t>5</w:t>
      </w:r>
      <w:r w:rsidRPr="00D84750">
        <w:rPr>
          <w:rFonts w:ascii="Times New Roman" w:hAnsi="Times New Roman" w:cs="Times New Roman"/>
          <w:sz w:val="24"/>
          <w:szCs w:val="24"/>
        </w:rPr>
        <w:t xml:space="preserve">. </w:t>
      </w:r>
      <w:r w:rsidR="00E53270" w:rsidRPr="00D84750">
        <w:rPr>
          <w:rFonts w:ascii="Times New Roman" w:hAnsi="Times New Roman" w:cs="Times New Roman"/>
          <w:sz w:val="24"/>
          <w:szCs w:val="24"/>
        </w:rPr>
        <w:t>Rank</w:t>
      </w:r>
      <w:r w:rsidRPr="00D84750">
        <w:rPr>
          <w:rFonts w:ascii="Times New Roman" w:hAnsi="Times New Roman" w:cs="Times New Roman"/>
          <w:sz w:val="24"/>
          <w:szCs w:val="24"/>
        </w:rPr>
        <w:t xml:space="preserve"> of </w:t>
      </w:r>
      <w:r w:rsidR="00E53270" w:rsidRPr="00D84750">
        <w:rPr>
          <w:rFonts w:ascii="Times New Roman" w:hAnsi="Times New Roman" w:cs="Times New Roman"/>
          <w:sz w:val="24"/>
          <w:szCs w:val="24"/>
        </w:rPr>
        <w:t>all</w:t>
      </w:r>
      <w:r w:rsidRPr="00D84750">
        <w:rPr>
          <w:rFonts w:ascii="Times New Roman" w:hAnsi="Times New Roman" w:cs="Times New Roman"/>
          <w:sz w:val="24"/>
          <w:szCs w:val="24"/>
        </w:rPr>
        <w:t xml:space="preserve"> features</w:t>
      </w:r>
      <w:r w:rsidR="00E53270" w:rsidRPr="00D84750">
        <w:rPr>
          <w:rFonts w:ascii="Times New Roman" w:hAnsi="Times New Roman" w:cs="Times New Roman"/>
          <w:sz w:val="24"/>
          <w:szCs w:val="24"/>
        </w:rPr>
        <w:t xml:space="preserve"> in four models</w:t>
      </w:r>
      <w:r w:rsidRPr="00D84750">
        <w:rPr>
          <w:rFonts w:ascii="Times New Roman" w:hAnsi="Times New Roman" w:cs="Times New Roman"/>
          <w:sz w:val="24"/>
          <w:szCs w:val="24"/>
        </w:rPr>
        <w:t xml:space="preserve"> </w:t>
      </w:r>
      <w:r w:rsidR="00E53270" w:rsidRPr="00D84750">
        <w:rPr>
          <w:rFonts w:ascii="Times New Roman" w:hAnsi="Times New Roman" w:cs="Times New Roman"/>
          <w:sz w:val="24"/>
          <w:szCs w:val="24"/>
        </w:rPr>
        <w:t>for exploring</w:t>
      </w:r>
      <w:r w:rsidR="005E6544" w:rsidRPr="00D84750">
        <w:rPr>
          <w:rFonts w:ascii="Times New Roman" w:hAnsi="Times New Roman" w:cs="Times New Roman"/>
          <w:sz w:val="24"/>
          <w:szCs w:val="24"/>
        </w:rPr>
        <w:t xml:space="preserve"> </w:t>
      </w:r>
      <w:r w:rsidR="00E53270" w:rsidRPr="00D84750">
        <w:rPr>
          <w:rFonts w:ascii="Times New Roman" w:hAnsi="Times New Roman" w:cs="Times New Roman"/>
          <w:sz w:val="24"/>
          <w:szCs w:val="24"/>
        </w:rPr>
        <w:t xml:space="preserve">high risk of </w:t>
      </w:r>
      <w:r w:rsidR="00F12D60" w:rsidRPr="00D84750">
        <w:rPr>
          <w:rFonts w:ascii="Times New Roman" w:hAnsi="Times New Roman" w:cs="Times New Roman"/>
          <w:sz w:val="24"/>
          <w:szCs w:val="24"/>
        </w:rPr>
        <w:t>EC.</w:t>
      </w:r>
    </w:p>
    <w:bookmarkEnd w:id="17"/>
    <w:bookmarkEnd w:id="18"/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29"/>
        <w:gridCol w:w="2027"/>
        <w:gridCol w:w="2027"/>
        <w:gridCol w:w="2027"/>
        <w:gridCol w:w="2448"/>
      </w:tblGrid>
      <w:tr w:rsidR="00203AE6" w:rsidRPr="00D84750" w14:paraId="11F3BCF2" w14:textId="77777777" w:rsidTr="006E612F">
        <w:trPr>
          <w:trHeight w:val="317"/>
        </w:trPr>
        <w:tc>
          <w:tcPr>
            <w:tcW w:w="1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416A" w14:textId="77777777" w:rsidR="00203AE6" w:rsidRPr="00D84750" w:rsidRDefault="00203AE6" w:rsidP="00D847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0A46B2" w14:textId="77777777" w:rsidR="00203AE6" w:rsidRPr="00D84750" w:rsidRDefault="00203AE6" w:rsidP="00D84750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R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46BD35" w14:textId="77777777" w:rsidR="00203AE6" w:rsidRPr="00D84750" w:rsidRDefault="00203AE6" w:rsidP="00D847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F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D569FB" w14:textId="77777777" w:rsidR="00203AE6" w:rsidRPr="00D84750" w:rsidRDefault="00203AE6" w:rsidP="00D847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BDT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F8D7E" w14:textId="77777777" w:rsidR="00203AE6" w:rsidRPr="00D84750" w:rsidRDefault="00203AE6" w:rsidP="00D847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JHPEC</w:t>
            </w:r>
          </w:p>
        </w:tc>
      </w:tr>
      <w:tr w:rsidR="00E43904" w:rsidRPr="00D84750" w14:paraId="1BBCC8D2" w14:textId="77777777" w:rsidTr="001441C5">
        <w:trPr>
          <w:trHeight w:val="317"/>
        </w:trPr>
        <w:tc>
          <w:tcPr>
            <w:tcW w:w="194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A43CCC" w14:textId="5BD970F7" w:rsidR="00E43904" w:rsidRPr="00D84750" w:rsidRDefault="00E43904" w:rsidP="00D8475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D3062" w14:textId="3671B134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4469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5E403" w14:textId="3FDA65A4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91AB6" w14:textId="3F0D8AA1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C286DE" w14:textId="6D43FBDF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43904" w:rsidRPr="00D84750" w14:paraId="1160C8F6" w14:textId="77777777" w:rsidTr="001441C5">
        <w:trPr>
          <w:trHeight w:val="317"/>
        </w:trPr>
        <w:tc>
          <w:tcPr>
            <w:tcW w:w="1945" w:type="pct"/>
            <w:shd w:val="clear" w:color="auto" w:fill="auto"/>
            <w:noWrap/>
            <w:hideMark/>
          </w:tcPr>
          <w:p w14:paraId="3470CF6C" w14:textId="21D30A1E" w:rsidR="00E43904" w:rsidRPr="00D84750" w:rsidRDefault="00E43904" w:rsidP="00D8475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66D21F60" w14:textId="1D524F70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426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260A881C" w14:textId="13576B13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291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7D1452AA" w14:textId="4F532114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662</w:t>
            </w:r>
          </w:p>
        </w:tc>
        <w:tc>
          <w:tcPr>
            <w:tcW w:w="877" w:type="pct"/>
            <w:shd w:val="clear" w:color="auto" w:fill="auto"/>
            <w:noWrap/>
            <w:hideMark/>
          </w:tcPr>
          <w:p w14:paraId="0FB44251" w14:textId="12C1436E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986</w:t>
            </w:r>
          </w:p>
        </w:tc>
      </w:tr>
      <w:tr w:rsidR="00E43904" w:rsidRPr="00D84750" w14:paraId="497AEE49" w14:textId="77777777" w:rsidTr="001441C5">
        <w:trPr>
          <w:trHeight w:val="317"/>
        </w:trPr>
        <w:tc>
          <w:tcPr>
            <w:tcW w:w="1945" w:type="pct"/>
            <w:shd w:val="clear" w:color="auto" w:fill="auto"/>
            <w:noWrap/>
          </w:tcPr>
          <w:p w14:paraId="2A896321" w14:textId="7EFEA636" w:rsidR="00E43904" w:rsidRPr="00D84750" w:rsidRDefault="00E43904" w:rsidP="00D8475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ginal bleeding</w:t>
            </w:r>
          </w:p>
        </w:tc>
        <w:tc>
          <w:tcPr>
            <w:tcW w:w="726" w:type="pct"/>
            <w:shd w:val="clear" w:color="auto" w:fill="auto"/>
            <w:noWrap/>
          </w:tcPr>
          <w:p w14:paraId="73ACB350" w14:textId="1B4486BD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6" w:type="pct"/>
            <w:shd w:val="clear" w:color="auto" w:fill="auto"/>
            <w:noWrap/>
          </w:tcPr>
          <w:p w14:paraId="43680B75" w14:textId="2EF1C7D8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137</w:t>
            </w:r>
          </w:p>
        </w:tc>
        <w:tc>
          <w:tcPr>
            <w:tcW w:w="726" w:type="pct"/>
            <w:shd w:val="clear" w:color="auto" w:fill="auto"/>
            <w:noWrap/>
          </w:tcPr>
          <w:p w14:paraId="098C6A0A" w14:textId="0C8C7261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5676</w:t>
            </w:r>
          </w:p>
        </w:tc>
        <w:tc>
          <w:tcPr>
            <w:tcW w:w="877" w:type="pct"/>
            <w:shd w:val="clear" w:color="auto" w:fill="auto"/>
            <w:noWrap/>
          </w:tcPr>
          <w:p w14:paraId="6ACCAFA3" w14:textId="030C9C9A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7139</w:t>
            </w:r>
          </w:p>
        </w:tc>
      </w:tr>
      <w:tr w:rsidR="00E43904" w:rsidRPr="00D84750" w14:paraId="1CBFD784" w14:textId="77777777" w:rsidTr="001441C5">
        <w:trPr>
          <w:trHeight w:val="317"/>
        </w:trPr>
        <w:tc>
          <w:tcPr>
            <w:tcW w:w="1945" w:type="pct"/>
            <w:shd w:val="clear" w:color="auto" w:fill="auto"/>
            <w:noWrap/>
            <w:hideMark/>
          </w:tcPr>
          <w:p w14:paraId="73A16965" w14:textId="3F29744C" w:rsidR="00E43904" w:rsidRPr="00D84750" w:rsidRDefault="00E43904" w:rsidP="00D8475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opause status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12553756" w14:textId="603FB652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332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6A38AA98" w14:textId="13BCF096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1AF56695" w14:textId="3D29D984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762</w:t>
            </w:r>
          </w:p>
        </w:tc>
        <w:tc>
          <w:tcPr>
            <w:tcW w:w="877" w:type="pct"/>
            <w:shd w:val="clear" w:color="auto" w:fill="auto"/>
            <w:noWrap/>
            <w:hideMark/>
          </w:tcPr>
          <w:p w14:paraId="536D220B" w14:textId="1DEE1316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199</w:t>
            </w:r>
          </w:p>
        </w:tc>
      </w:tr>
      <w:tr w:rsidR="00E43904" w:rsidRPr="00D84750" w14:paraId="20799C13" w14:textId="77777777" w:rsidTr="001441C5">
        <w:trPr>
          <w:trHeight w:val="317"/>
        </w:trPr>
        <w:tc>
          <w:tcPr>
            <w:tcW w:w="1945" w:type="pct"/>
            <w:shd w:val="clear" w:color="auto" w:fill="auto"/>
            <w:noWrap/>
            <w:hideMark/>
          </w:tcPr>
          <w:p w14:paraId="5FBC1148" w14:textId="3FA4E88A" w:rsidR="00E43904" w:rsidRPr="00D84750" w:rsidRDefault="00E43904" w:rsidP="00D8475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4CEFCE99" w14:textId="4473D075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541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26D59C73" w14:textId="69A92F0F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149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6BDFAB96" w14:textId="1D3FF422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877" w:type="pct"/>
            <w:shd w:val="clear" w:color="auto" w:fill="auto"/>
            <w:noWrap/>
            <w:hideMark/>
          </w:tcPr>
          <w:p w14:paraId="7EC68217" w14:textId="511CB2CC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431</w:t>
            </w:r>
          </w:p>
        </w:tc>
      </w:tr>
      <w:tr w:rsidR="00E43904" w:rsidRPr="00D84750" w14:paraId="45A43D6F" w14:textId="77777777" w:rsidTr="001441C5">
        <w:trPr>
          <w:trHeight w:val="317"/>
        </w:trPr>
        <w:tc>
          <w:tcPr>
            <w:tcW w:w="1945" w:type="pct"/>
            <w:shd w:val="clear" w:color="auto" w:fill="auto"/>
            <w:noWrap/>
            <w:hideMark/>
          </w:tcPr>
          <w:p w14:paraId="74655825" w14:textId="40FB4BD1" w:rsidR="00E43904" w:rsidRPr="00D84750" w:rsidRDefault="00E43904" w:rsidP="00D8475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6EF37C13" w14:textId="18A57EA2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0DEBCFD4" w14:textId="00D06EB7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464</w:t>
            </w:r>
          </w:p>
        </w:tc>
        <w:tc>
          <w:tcPr>
            <w:tcW w:w="726" w:type="pct"/>
            <w:shd w:val="clear" w:color="auto" w:fill="auto"/>
            <w:noWrap/>
            <w:hideMark/>
          </w:tcPr>
          <w:p w14:paraId="2A90B349" w14:textId="033B5531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7" w:type="pct"/>
            <w:shd w:val="clear" w:color="auto" w:fill="auto"/>
            <w:noWrap/>
            <w:hideMark/>
          </w:tcPr>
          <w:p w14:paraId="0C3AC500" w14:textId="2C77FB8E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43904" w:rsidRPr="00D84750" w14:paraId="18B3C777" w14:textId="77777777" w:rsidTr="001D06BA">
        <w:trPr>
          <w:trHeight w:val="317"/>
        </w:trPr>
        <w:tc>
          <w:tcPr>
            <w:tcW w:w="1945" w:type="pct"/>
            <w:tcBorders>
              <w:bottom w:val="nil"/>
            </w:tcBorders>
            <w:shd w:val="clear" w:color="auto" w:fill="auto"/>
            <w:noWrap/>
            <w:hideMark/>
          </w:tcPr>
          <w:p w14:paraId="4F011B28" w14:textId="4970A8E3" w:rsidR="00E43904" w:rsidRPr="00D84750" w:rsidRDefault="00E43904" w:rsidP="00D8475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-GGT</w:t>
            </w:r>
          </w:p>
        </w:tc>
        <w:tc>
          <w:tcPr>
            <w:tcW w:w="726" w:type="pct"/>
            <w:tcBorders>
              <w:bottom w:val="nil"/>
            </w:tcBorders>
            <w:shd w:val="clear" w:color="auto" w:fill="auto"/>
            <w:noWrap/>
            <w:hideMark/>
          </w:tcPr>
          <w:p w14:paraId="787BBFCC" w14:textId="4ABB5978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808</w:t>
            </w:r>
          </w:p>
        </w:tc>
        <w:tc>
          <w:tcPr>
            <w:tcW w:w="726" w:type="pct"/>
            <w:tcBorders>
              <w:bottom w:val="nil"/>
            </w:tcBorders>
            <w:shd w:val="clear" w:color="auto" w:fill="auto"/>
            <w:noWrap/>
            <w:hideMark/>
          </w:tcPr>
          <w:p w14:paraId="3E79DA7D" w14:textId="6CABA248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396</w:t>
            </w:r>
          </w:p>
        </w:tc>
        <w:tc>
          <w:tcPr>
            <w:tcW w:w="726" w:type="pct"/>
            <w:tcBorders>
              <w:bottom w:val="nil"/>
            </w:tcBorders>
            <w:shd w:val="clear" w:color="auto" w:fill="auto"/>
            <w:noWrap/>
            <w:hideMark/>
          </w:tcPr>
          <w:p w14:paraId="63BFBE1B" w14:textId="5D7404A7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538</w:t>
            </w:r>
          </w:p>
        </w:tc>
        <w:tc>
          <w:tcPr>
            <w:tcW w:w="877" w:type="pct"/>
            <w:tcBorders>
              <w:bottom w:val="nil"/>
            </w:tcBorders>
            <w:shd w:val="clear" w:color="auto" w:fill="auto"/>
            <w:noWrap/>
            <w:hideMark/>
          </w:tcPr>
          <w:p w14:paraId="4DED03B3" w14:textId="1E4CC170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478</w:t>
            </w:r>
          </w:p>
        </w:tc>
      </w:tr>
      <w:tr w:rsidR="00E43904" w:rsidRPr="00D84750" w14:paraId="7FCE70A0" w14:textId="77777777" w:rsidTr="001D06BA">
        <w:trPr>
          <w:trHeight w:val="317"/>
        </w:trPr>
        <w:tc>
          <w:tcPr>
            <w:tcW w:w="19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112CEC" w14:textId="24BBE31B" w:rsidR="00E43904" w:rsidRPr="00D84750" w:rsidRDefault="00E43904" w:rsidP="00D8475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O3-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F55957" w14:textId="4C306C8E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54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711EE4" w14:textId="2CD69F7C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250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B0B2F" w14:textId="683E29DC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757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A8FBBE" w14:textId="1F35427E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129</w:t>
            </w:r>
          </w:p>
        </w:tc>
      </w:tr>
      <w:tr w:rsidR="00E43904" w:rsidRPr="00D84750" w14:paraId="5E9D9687" w14:textId="77777777" w:rsidTr="001D06BA">
        <w:trPr>
          <w:trHeight w:val="317"/>
        </w:trPr>
        <w:tc>
          <w:tcPr>
            <w:tcW w:w="1945" w:type="pct"/>
            <w:tcBorders>
              <w:top w:val="nil"/>
            </w:tcBorders>
            <w:shd w:val="clear" w:color="auto" w:fill="auto"/>
            <w:noWrap/>
            <w:hideMark/>
          </w:tcPr>
          <w:p w14:paraId="465F642D" w14:textId="0EEDF105" w:rsidR="00E43904" w:rsidRPr="00D84750" w:rsidRDefault="00E43904" w:rsidP="00D8475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</w:t>
            </w:r>
          </w:p>
        </w:tc>
        <w:tc>
          <w:tcPr>
            <w:tcW w:w="726" w:type="pct"/>
            <w:tcBorders>
              <w:top w:val="nil"/>
            </w:tcBorders>
            <w:shd w:val="clear" w:color="auto" w:fill="auto"/>
            <w:noWrap/>
            <w:hideMark/>
          </w:tcPr>
          <w:p w14:paraId="5492ED89" w14:textId="388E4106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26" w:type="pct"/>
            <w:tcBorders>
              <w:top w:val="nil"/>
            </w:tcBorders>
            <w:shd w:val="clear" w:color="auto" w:fill="auto"/>
            <w:noWrap/>
            <w:hideMark/>
          </w:tcPr>
          <w:p w14:paraId="23AF7CC9" w14:textId="642F3206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1224</w:t>
            </w:r>
          </w:p>
        </w:tc>
        <w:tc>
          <w:tcPr>
            <w:tcW w:w="726" w:type="pct"/>
            <w:tcBorders>
              <w:top w:val="nil"/>
            </w:tcBorders>
            <w:shd w:val="clear" w:color="auto" w:fill="auto"/>
            <w:noWrap/>
            <w:hideMark/>
          </w:tcPr>
          <w:p w14:paraId="1E52E098" w14:textId="4B9DEFCB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877" w:type="pct"/>
            <w:tcBorders>
              <w:top w:val="nil"/>
            </w:tcBorders>
            <w:shd w:val="clear" w:color="auto" w:fill="auto"/>
            <w:noWrap/>
            <w:hideMark/>
          </w:tcPr>
          <w:p w14:paraId="6C7EFC2F" w14:textId="31813920" w:rsidR="00E43904" w:rsidRPr="00D84750" w:rsidRDefault="00E43904" w:rsidP="00D847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4750">
              <w:rPr>
                <w:rFonts w:ascii="Times New Roman" w:hAnsi="Times New Roman" w:cs="Times New Roman"/>
                <w:sz w:val="24"/>
                <w:szCs w:val="24"/>
              </w:rPr>
              <w:t>0.0116</w:t>
            </w:r>
          </w:p>
        </w:tc>
      </w:tr>
    </w:tbl>
    <w:p w14:paraId="22C71D92" w14:textId="77777777" w:rsidR="002E3324" w:rsidRPr="00D84750" w:rsidRDefault="002E3324" w:rsidP="00D84750">
      <w:pPr>
        <w:rPr>
          <w:rFonts w:ascii="Times New Roman" w:hAnsi="Times New Roman" w:cs="Times New Roman"/>
          <w:sz w:val="24"/>
          <w:szCs w:val="24"/>
        </w:rPr>
      </w:pPr>
      <w:r w:rsidRPr="00D84750">
        <w:rPr>
          <w:rFonts w:ascii="Times New Roman" w:hAnsi="Times New Roman" w:cs="Times New Roman"/>
          <w:sz w:val="24"/>
          <w:szCs w:val="24"/>
        </w:rPr>
        <w:t xml:space="preserve">A normalized probability of risk for endometrial carcinoma range from 0 to 1 was produced by each model. </w:t>
      </w:r>
    </w:p>
    <w:p w14:paraId="2F5C80C5" w14:textId="3837F1E3" w:rsidR="00281CA1" w:rsidRPr="00D84750" w:rsidRDefault="00E37782" w:rsidP="00D84750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D84750">
        <w:rPr>
          <w:rFonts w:ascii="Times New Roman" w:eastAsia="SimSun" w:hAnsi="Times New Roman" w:cs="Times New Roman"/>
          <w:sz w:val="24"/>
          <w:szCs w:val="24"/>
        </w:rPr>
        <w:t xml:space="preserve">Abbreviations: </w:t>
      </w:r>
      <w:r w:rsidR="00281CA1" w:rsidRPr="00D84750">
        <w:rPr>
          <w:rFonts w:ascii="Times New Roman" w:hAnsi="Times New Roman" w:cs="Times New Roman"/>
          <w:sz w:val="24"/>
          <w:szCs w:val="24"/>
        </w:rPr>
        <w:t xml:space="preserve">BMI, </w:t>
      </w:r>
      <w:bookmarkStart w:id="19" w:name="OLE_LINK144"/>
      <w:bookmarkStart w:id="20" w:name="OLE_LINK145"/>
      <w:r w:rsidR="00281CA1" w:rsidRPr="00D84750">
        <w:rPr>
          <w:rFonts w:ascii="Times New Roman" w:hAnsi="Times New Roman" w:cs="Times New Roman"/>
          <w:sz w:val="24"/>
          <w:szCs w:val="24"/>
        </w:rPr>
        <w:t>body mass index</w:t>
      </w:r>
      <w:bookmarkEnd w:id="19"/>
      <w:bookmarkEnd w:id="20"/>
      <w:r w:rsidR="00281CA1" w:rsidRPr="00D84750">
        <w:rPr>
          <w:rFonts w:ascii="Times New Roman" w:hAnsi="Times New Roman" w:cs="Times New Roman"/>
          <w:sz w:val="24"/>
          <w:szCs w:val="24"/>
        </w:rPr>
        <w:t xml:space="preserve">; </w:t>
      </w:r>
      <w:r w:rsidR="00084560" w:rsidRPr="00D84750">
        <w:rPr>
          <w:rFonts w:ascii="Times New Roman" w:hAnsi="Times New Roman" w:cs="Times New Roman"/>
          <w:sz w:val="24"/>
          <w:szCs w:val="24"/>
        </w:rPr>
        <w:t xml:space="preserve">ALB, albumin; </w:t>
      </w:r>
      <w:r w:rsidR="00281CA1" w:rsidRPr="00D84750">
        <w:rPr>
          <w:rFonts w:ascii="Times New Roman" w:hAnsi="Times New Roman" w:cs="Times New Roman"/>
          <w:sz w:val="24"/>
          <w:szCs w:val="24"/>
        </w:rPr>
        <w:t xml:space="preserve">ALP, </w:t>
      </w:r>
      <w:bookmarkStart w:id="21" w:name="_Hlk60942234"/>
      <w:bookmarkStart w:id="22" w:name="OLE_LINK149"/>
      <w:r w:rsidR="00281CA1" w:rsidRPr="00D84750">
        <w:rPr>
          <w:rFonts w:ascii="Times New Roman" w:hAnsi="Times New Roman" w:cs="Times New Roman"/>
          <w:sz w:val="24"/>
          <w:szCs w:val="24"/>
        </w:rPr>
        <w:t>alkaline phosphatase</w:t>
      </w:r>
      <w:bookmarkEnd w:id="21"/>
      <w:bookmarkEnd w:id="22"/>
      <w:r w:rsidR="00281CA1" w:rsidRPr="00D84750">
        <w:rPr>
          <w:rFonts w:ascii="Times New Roman" w:hAnsi="Times New Roman" w:cs="Times New Roman"/>
          <w:sz w:val="24"/>
          <w:szCs w:val="24"/>
        </w:rPr>
        <w:t>; γ-G</w:t>
      </w:r>
      <w:r w:rsidR="00D459A8" w:rsidRPr="00D84750">
        <w:rPr>
          <w:rFonts w:ascii="Times New Roman" w:hAnsi="Times New Roman" w:cs="Times New Roman"/>
          <w:sz w:val="24"/>
          <w:szCs w:val="24"/>
        </w:rPr>
        <w:t>G</w:t>
      </w:r>
      <w:r w:rsidR="00281CA1" w:rsidRPr="00D84750">
        <w:rPr>
          <w:rFonts w:ascii="Times New Roman" w:hAnsi="Times New Roman" w:cs="Times New Roman"/>
          <w:sz w:val="24"/>
          <w:szCs w:val="24"/>
        </w:rPr>
        <w:t xml:space="preserve">T, </w:t>
      </w:r>
      <w:bookmarkStart w:id="23" w:name="_Hlk60942329"/>
      <w:bookmarkStart w:id="24" w:name="OLE_LINK151"/>
      <w:r w:rsidR="00281CA1" w:rsidRPr="00D84750">
        <w:rPr>
          <w:rFonts w:ascii="Times New Roman" w:hAnsi="Times New Roman" w:cs="Times New Roman"/>
          <w:sz w:val="24"/>
          <w:szCs w:val="24"/>
        </w:rPr>
        <w:t>γ-glutamyl-transpeptidase</w:t>
      </w:r>
      <w:bookmarkEnd w:id="23"/>
      <w:bookmarkEnd w:id="24"/>
      <w:r w:rsidR="00281CA1" w:rsidRPr="00D84750">
        <w:rPr>
          <w:rFonts w:ascii="Times New Roman" w:hAnsi="Times New Roman" w:cs="Times New Roman"/>
          <w:sz w:val="24"/>
          <w:szCs w:val="24"/>
        </w:rPr>
        <w:t>;</w:t>
      </w:r>
      <w:r w:rsidR="00084560" w:rsidRPr="00D84750">
        <w:rPr>
          <w:rFonts w:ascii="Times New Roman" w:hAnsi="Times New Roman" w:cs="Times New Roman"/>
          <w:sz w:val="24"/>
          <w:szCs w:val="24"/>
        </w:rPr>
        <w:t xml:space="preserve"> </w:t>
      </w:r>
      <w:r w:rsidR="00084560" w:rsidRPr="00D84750">
        <w:rPr>
          <w:rFonts w:ascii="Times New Roman" w:hAnsi="Times New Roman" w:cs="Times New Roman"/>
          <w:color w:val="000000" w:themeColor="text1"/>
          <w:sz w:val="24"/>
          <w:szCs w:val="24"/>
        </w:rPr>
        <w:t>HCO3-, concentrations of bicarbonate</w:t>
      </w:r>
      <w:r w:rsidR="00084560" w:rsidRPr="00D84750">
        <w:rPr>
          <w:rFonts w:ascii="Times New Roman" w:hAnsi="Times New Roman" w:cs="Times New Roman"/>
          <w:sz w:val="24"/>
          <w:szCs w:val="24"/>
        </w:rPr>
        <w:t xml:space="preserve">; </w:t>
      </w:r>
      <w:r w:rsidR="00281CA1" w:rsidRPr="00D84750">
        <w:rPr>
          <w:rFonts w:ascii="Times New Roman" w:hAnsi="Times New Roman" w:cs="Times New Roman"/>
          <w:sz w:val="24"/>
          <w:szCs w:val="24"/>
        </w:rPr>
        <w:t>ET, Endometrial Thickness</w:t>
      </w:r>
      <w:bookmarkStart w:id="25" w:name="OLE_LINK155"/>
      <w:bookmarkStart w:id="26" w:name="OLE_LINK156"/>
      <w:r w:rsidR="00281CA1" w:rsidRPr="00D8475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25"/>
    <w:bookmarkEnd w:id="26"/>
    <w:p w14:paraId="1A7369C1" w14:textId="326F8582" w:rsidR="00203AE6" w:rsidRPr="00D84750" w:rsidRDefault="00203AE6" w:rsidP="00D84750">
      <w:pPr>
        <w:tabs>
          <w:tab w:val="center" w:pos="3381"/>
        </w:tabs>
        <w:rPr>
          <w:rFonts w:ascii="Times New Roman" w:hAnsi="Times New Roman" w:cs="Times New Roman"/>
          <w:color w:val="FF0000"/>
          <w:sz w:val="24"/>
          <w:szCs w:val="24"/>
        </w:rPr>
      </w:pPr>
    </w:p>
    <w:p w14:paraId="0F088A5F" w14:textId="463586E7" w:rsidR="00BA1BDD" w:rsidRPr="002A3EA7" w:rsidRDefault="00A13604" w:rsidP="00D84750">
      <w:pPr>
        <w:tabs>
          <w:tab w:val="center" w:pos="338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4750">
        <w:rPr>
          <w:rFonts w:ascii="Times New Roman" w:hAnsi="Times New Roman" w:cs="Times New Roman"/>
          <w:sz w:val="24"/>
          <w:szCs w:val="24"/>
        </w:rPr>
        <w:t>Supple</w:t>
      </w:r>
      <w:r w:rsidRPr="002A3E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ntary table 6. </w:t>
      </w:r>
      <w:r w:rsidR="00093898" w:rsidRPr="002A3EA7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r w:rsidR="00C55418" w:rsidRPr="002A3EA7">
        <w:rPr>
          <w:rFonts w:ascii="Times New Roman" w:hAnsi="Times New Roman" w:cs="Times New Roman"/>
          <w:color w:val="000000" w:themeColor="text1"/>
          <w:sz w:val="24"/>
          <w:szCs w:val="24"/>
        </w:rPr>
        <w:t>e definition of the predictors as follow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9133"/>
      </w:tblGrid>
      <w:tr w:rsidR="002A3EA7" w:rsidRPr="002A3EA7" w14:paraId="7B24463A" w14:textId="77777777" w:rsidTr="00A13604">
        <w:tc>
          <w:tcPr>
            <w:tcW w:w="4815" w:type="dxa"/>
          </w:tcPr>
          <w:p w14:paraId="31221537" w14:textId="3BB0E032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ginal bleeding</w:t>
            </w:r>
          </w:p>
        </w:tc>
        <w:tc>
          <w:tcPr>
            <w:tcW w:w="9133" w:type="dxa"/>
          </w:tcPr>
          <w:p w14:paraId="0394B65A" w14:textId="00388881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eeding from uterine corpus other than due to pregnancy</w:t>
            </w:r>
          </w:p>
        </w:tc>
      </w:tr>
      <w:tr w:rsidR="002A3EA7" w:rsidRPr="002A3EA7" w14:paraId="3B9FECF8" w14:textId="77777777" w:rsidTr="00A13604">
        <w:tc>
          <w:tcPr>
            <w:tcW w:w="4815" w:type="dxa"/>
          </w:tcPr>
          <w:p w14:paraId="39A70D5E" w14:textId="665F9913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opause status</w:t>
            </w:r>
          </w:p>
        </w:tc>
        <w:tc>
          <w:tcPr>
            <w:tcW w:w="9133" w:type="dxa"/>
          </w:tcPr>
          <w:p w14:paraId="58B89102" w14:textId="5C7CBC16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opausal</w:t>
            </w:r>
          </w:p>
        </w:tc>
      </w:tr>
      <w:tr w:rsidR="002A3EA7" w:rsidRPr="002A3EA7" w14:paraId="6826DA2B" w14:textId="77777777" w:rsidTr="00093898">
        <w:tc>
          <w:tcPr>
            <w:tcW w:w="4815" w:type="dxa"/>
            <w:vAlign w:val="center"/>
          </w:tcPr>
          <w:p w14:paraId="0152A783" w14:textId="7F9B591A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regular cycle</w:t>
            </w:r>
          </w:p>
        </w:tc>
        <w:tc>
          <w:tcPr>
            <w:tcW w:w="9133" w:type="dxa"/>
          </w:tcPr>
          <w:p w14:paraId="5AF0EFA8" w14:textId="7A7930F4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length of menstrual cycle is </w:t>
            </w: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 days or </w:t>
            </w: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＞</w:t>
            </w: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days</w:t>
            </w:r>
          </w:p>
        </w:tc>
      </w:tr>
      <w:tr w:rsidR="002A3EA7" w:rsidRPr="002A3EA7" w14:paraId="35393F0A" w14:textId="77777777" w:rsidTr="00A13604">
        <w:tc>
          <w:tcPr>
            <w:tcW w:w="4815" w:type="dxa"/>
          </w:tcPr>
          <w:p w14:paraId="358C9CA2" w14:textId="59F882AF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history</w:t>
            </w:r>
          </w:p>
        </w:tc>
        <w:tc>
          <w:tcPr>
            <w:tcW w:w="9133" w:type="dxa"/>
          </w:tcPr>
          <w:p w14:paraId="6E61B3BD" w14:textId="6ADA7FCA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previous malignant diseases</w:t>
            </w:r>
          </w:p>
        </w:tc>
      </w:tr>
      <w:tr w:rsidR="002A3EA7" w:rsidRPr="002A3EA7" w14:paraId="6D35E637" w14:textId="77777777" w:rsidTr="00A13604">
        <w:tc>
          <w:tcPr>
            <w:tcW w:w="4815" w:type="dxa"/>
          </w:tcPr>
          <w:p w14:paraId="70343354" w14:textId="23A80F0B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strual period</w:t>
            </w:r>
          </w:p>
        </w:tc>
        <w:tc>
          <w:tcPr>
            <w:tcW w:w="9133" w:type="dxa"/>
          </w:tcPr>
          <w:p w14:paraId="1DA20F69" w14:textId="742E8FC8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length of the period</w:t>
            </w:r>
          </w:p>
        </w:tc>
      </w:tr>
      <w:tr w:rsidR="002A3EA7" w:rsidRPr="002A3EA7" w14:paraId="6CA8AA2D" w14:textId="77777777" w:rsidTr="00A13604">
        <w:tc>
          <w:tcPr>
            <w:tcW w:w="4815" w:type="dxa"/>
          </w:tcPr>
          <w:p w14:paraId="47CDB93A" w14:textId="0B47E33C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ity</w:t>
            </w:r>
          </w:p>
        </w:tc>
        <w:tc>
          <w:tcPr>
            <w:tcW w:w="9133" w:type="dxa"/>
          </w:tcPr>
          <w:p w14:paraId="3A47B99E" w14:textId="25F7428E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number of births</w:t>
            </w:r>
          </w:p>
        </w:tc>
      </w:tr>
      <w:tr w:rsidR="002A3EA7" w:rsidRPr="002A3EA7" w14:paraId="2FFAEFCC" w14:textId="77777777" w:rsidTr="00093898">
        <w:tc>
          <w:tcPr>
            <w:tcW w:w="4815" w:type="dxa"/>
            <w:vAlign w:val="center"/>
          </w:tcPr>
          <w:p w14:paraId="1D958101" w14:textId="7DEBE6E4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orrhagia</w:t>
            </w:r>
          </w:p>
        </w:tc>
        <w:tc>
          <w:tcPr>
            <w:tcW w:w="9133" w:type="dxa"/>
          </w:tcPr>
          <w:p w14:paraId="0B82B232" w14:textId="34C3594A" w:rsidR="00F45349" w:rsidRPr="002A3EA7" w:rsidRDefault="00055FE9" w:rsidP="00D84750">
            <w:pPr>
              <w:tabs>
                <w:tab w:val="center" w:pos="338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rmined by patient, which is referred as the bleeding volume </w:t>
            </w: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＞</w:t>
            </w:r>
            <w:r w:rsidRPr="002A3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ml.</w:t>
            </w:r>
          </w:p>
        </w:tc>
      </w:tr>
    </w:tbl>
    <w:p w14:paraId="3A543AAF" w14:textId="5E4EC5D6" w:rsidR="004010EB" w:rsidRPr="00D84750" w:rsidRDefault="004010EB" w:rsidP="00D84750">
      <w:pPr>
        <w:tabs>
          <w:tab w:val="center" w:pos="3381"/>
        </w:tabs>
        <w:rPr>
          <w:rFonts w:ascii="Times New Roman" w:hAnsi="Times New Roman" w:cs="Times New Roman"/>
          <w:color w:val="FF0000"/>
          <w:sz w:val="24"/>
          <w:szCs w:val="24"/>
        </w:rPr>
      </w:pPr>
    </w:p>
    <w:sectPr w:rsidR="004010EB" w:rsidRPr="00D84750" w:rsidSect="005268B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C8EE0" w14:textId="77777777" w:rsidR="00145586" w:rsidRDefault="00145586" w:rsidP="00DE7283">
      <w:r>
        <w:separator/>
      </w:r>
    </w:p>
  </w:endnote>
  <w:endnote w:type="continuationSeparator" w:id="0">
    <w:p w14:paraId="6FC87A3A" w14:textId="77777777" w:rsidR="00145586" w:rsidRDefault="00145586" w:rsidP="00DE7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17C88" w14:textId="77777777" w:rsidR="00145586" w:rsidRDefault="00145586" w:rsidP="00DE7283">
      <w:r>
        <w:separator/>
      </w:r>
    </w:p>
  </w:footnote>
  <w:footnote w:type="continuationSeparator" w:id="0">
    <w:p w14:paraId="1F7C67AF" w14:textId="77777777" w:rsidR="00145586" w:rsidRDefault="00145586" w:rsidP="00DE7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50C1F"/>
    <w:multiLevelType w:val="multilevel"/>
    <w:tmpl w:val="62D05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13D"/>
    <w:rsid w:val="00005461"/>
    <w:rsid w:val="00007976"/>
    <w:rsid w:val="00011FD3"/>
    <w:rsid w:val="00017BDB"/>
    <w:rsid w:val="00026829"/>
    <w:rsid w:val="000437CA"/>
    <w:rsid w:val="0004551F"/>
    <w:rsid w:val="00050895"/>
    <w:rsid w:val="00055FE9"/>
    <w:rsid w:val="0005646F"/>
    <w:rsid w:val="000803E6"/>
    <w:rsid w:val="00084560"/>
    <w:rsid w:val="000866CE"/>
    <w:rsid w:val="00093898"/>
    <w:rsid w:val="000A158F"/>
    <w:rsid w:val="000B115C"/>
    <w:rsid w:val="000B4AAA"/>
    <w:rsid w:val="000C1545"/>
    <w:rsid w:val="000D3DEC"/>
    <w:rsid w:val="000D5561"/>
    <w:rsid w:val="000E03C8"/>
    <w:rsid w:val="000E03CC"/>
    <w:rsid w:val="000E32F7"/>
    <w:rsid w:val="000E6B3A"/>
    <w:rsid w:val="0010294F"/>
    <w:rsid w:val="00111875"/>
    <w:rsid w:val="001150CF"/>
    <w:rsid w:val="00143954"/>
    <w:rsid w:val="00145586"/>
    <w:rsid w:val="00147052"/>
    <w:rsid w:val="00154279"/>
    <w:rsid w:val="001548ED"/>
    <w:rsid w:val="00177976"/>
    <w:rsid w:val="001A1E49"/>
    <w:rsid w:val="001A2DAA"/>
    <w:rsid w:val="001A3535"/>
    <w:rsid w:val="001A39BE"/>
    <w:rsid w:val="001A670F"/>
    <w:rsid w:val="001A6931"/>
    <w:rsid w:val="001B31C9"/>
    <w:rsid w:val="001B337E"/>
    <w:rsid w:val="001C1D5C"/>
    <w:rsid w:val="001C5B15"/>
    <w:rsid w:val="001D06BA"/>
    <w:rsid w:val="001E3821"/>
    <w:rsid w:val="001F1FD3"/>
    <w:rsid w:val="001F2E20"/>
    <w:rsid w:val="00201498"/>
    <w:rsid w:val="00203AE6"/>
    <w:rsid w:val="0021290E"/>
    <w:rsid w:val="00216084"/>
    <w:rsid w:val="00232ABB"/>
    <w:rsid w:val="00233D4A"/>
    <w:rsid w:val="00255E5D"/>
    <w:rsid w:val="00261248"/>
    <w:rsid w:val="00263A82"/>
    <w:rsid w:val="0027689E"/>
    <w:rsid w:val="00281CA1"/>
    <w:rsid w:val="002A1D0C"/>
    <w:rsid w:val="002A3EA7"/>
    <w:rsid w:val="002B46C9"/>
    <w:rsid w:val="002C7553"/>
    <w:rsid w:val="002E19C8"/>
    <w:rsid w:val="002E3324"/>
    <w:rsid w:val="002E73BA"/>
    <w:rsid w:val="002F7A3F"/>
    <w:rsid w:val="00330389"/>
    <w:rsid w:val="00342DDE"/>
    <w:rsid w:val="0035071E"/>
    <w:rsid w:val="00351814"/>
    <w:rsid w:val="00354A04"/>
    <w:rsid w:val="00354FF8"/>
    <w:rsid w:val="00364A11"/>
    <w:rsid w:val="00365C42"/>
    <w:rsid w:val="00371298"/>
    <w:rsid w:val="00387BA3"/>
    <w:rsid w:val="003931A7"/>
    <w:rsid w:val="003A3A06"/>
    <w:rsid w:val="003A6F60"/>
    <w:rsid w:val="003B1E4F"/>
    <w:rsid w:val="003B4066"/>
    <w:rsid w:val="003C20DD"/>
    <w:rsid w:val="003C6C59"/>
    <w:rsid w:val="003F25BD"/>
    <w:rsid w:val="004010EB"/>
    <w:rsid w:val="00404E06"/>
    <w:rsid w:val="004104E8"/>
    <w:rsid w:val="00410BB3"/>
    <w:rsid w:val="0048467A"/>
    <w:rsid w:val="004A1C9C"/>
    <w:rsid w:val="004C1BD7"/>
    <w:rsid w:val="004C7695"/>
    <w:rsid w:val="004D3EA6"/>
    <w:rsid w:val="004D644C"/>
    <w:rsid w:val="004E487E"/>
    <w:rsid w:val="004F7619"/>
    <w:rsid w:val="00525C5D"/>
    <w:rsid w:val="005268B8"/>
    <w:rsid w:val="005344B6"/>
    <w:rsid w:val="005375FA"/>
    <w:rsid w:val="00541550"/>
    <w:rsid w:val="005560F9"/>
    <w:rsid w:val="005645FE"/>
    <w:rsid w:val="00584619"/>
    <w:rsid w:val="00595FA8"/>
    <w:rsid w:val="00596655"/>
    <w:rsid w:val="005A4A4A"/>
    <w:rsid w:val="005E0B72"/>
    <w:rsid w:val="005E6544"/>
    <w:rsid w:val="006021F7"/>
    <w:rsid w:val="00605B67"/>
    <w:rsid w:val="00605EE0"/>
    <w:rsid w:val="00606254"/>
    <w:rsid w:val="006160EF"/>
    <w:rsid w:val="00630BA1"/>
    <w:rsid w:val="00642E27"/>
    <w:rsid w:val="00643FB0"/>
    <w:rsid w:val="00652FAE"/>
    <w:rsid w:val="00674737"/>
    <w:rsid w:val="00675E4B"/>
    <w:rsid w:val="00683F8D"/>
    <w:rsid w:val="0068593A"/>
    <w:rsid w:val="006969A5"/>
    <w:rsid w:val="006A3E4F"/>
    <w:rsid w:val="006A4F2E"/>
    <w:rsid w:val="006B1BCA"/>
    <w:rsid w:val="006C07BE"/>
    <w:rsid w:val="006C68FA"/>
    <w:rsid w:val="006D20E9"/>
    <w:rsid w:val="006D6D64"/>
    <w:rsid w:val="006D750D"/>
    <w:rsid w:val="006E5B0B"/>
    <w:rsid w:val="006E612F"/>
    <w:rsid w:val="006E63EA"/>
    <w:rsid w:val="006E6D6F"/>
    <w:rsid w:val="00705A99"/>
    <w:rsid w:val="00711940"/>
    <w:rsid w:val="00713E78"/>
    <w:rsid w:val="007207B2"/>
    <w:rsid w:val="00721B87"/>
    <w:rsid w:val="00741290"/>
    <w:rsid w:val="007414A3"/>
    <w:rsid w:val="007561F2"/>
    <w:rsid w:val="007861EE"/>
    <w:rsid w:val="00786C93"/>
    <w:rsid w:val="00792CB1"/>
    <w:rsid w:val="00796369"/>
    <w:rsid w:val="007A4FE4"/>
    <w:rsid w:val="007A5CF5"/>
    <w:rsid w:val="007C6C26"/>
    <w:rsid w:val="007C7241"/>
    <w:rsid w:val="007D5E05"/>
    <w:rsid w:val="007F327C"/>
    <w:rsid w:val="00803086"/>
    <w:rsid w:val="00804D0D"/>
    <w:rsid w:val="00817A24"/>
    <w:rsid w:val="00851D61"/>
    <w:rsid w:val="0087255E"/>
    <w:rsid w:val="00877FD7"/>
    <w:rsid w:val="00883357"/>
    <w:rsid w:val="00883D3E"/>
    <w:rsid w:val="008B2E95"/>
    <w:rsid w:val="008B4A69"/>
    <w:rsid w:val="008C71EA"/>
    <w:rsid w:val="008D23E2"/>
    <w:rsid w:val="008E18E4"/>
    <w:rsid w:val="008E4282"/>
    <w:rsid w:val="008E5DFD"/>
    <w:rsid w:val="00902D24"/>
    <w:rsid w:val="009145C8"/>
    <w:rsid w:val="00947B7C"/>
    <w:rsid w:val="00953EB0"/>
    <w:rsid w:val="009551E7"/>
    <w:rsid w:val="0096377C"/>
    <w:rsid w:val="009644D1"/>
    <w:rsid w:val="00971470"/>
    <w:rsid w:val="0098193E"/>
    <w:rsid w:val="00985551"/>
    <w:rsid w:val="009B5E8D"/>
    <w:rsid w:val="009D1246"/>
    <w:rsid w:val="009E3BA3"/>
    <w:rsid w:val="009F3322"/>
    <w:rsid w:val="00A13604"/>
    <w:rsid w:val="00A13F0C"/>
    <w:rsid w:val="00A1746E"/>
    <w:rsid w:val="00A3225F"/>
    <w:rsid w:val="00A443B4"/>
    <w:rsid w:val="00A44633"/>
    <w:rsid w:val="00A450D6"/>
    <w:rsid w:val="00A5161B"/>
    <w:rsid w:val="00A54395"/>
    <w:rsid w:val="00A67F81"/>
    <w:rsid w:val="00A77A56"/>
    <w:rsid w:val="00A85C1E"/>
    <w:rsid w:val="00A85DBC"/>
    <w:rsid w:val="00A92738"/>
    <w:rsid w:val="00AA0E2A"/>
    <w:rsid w:val="00AC3BDD"/>
    <w:rsid w:val="00AC51A1"/>
    <w:rsid w:val="00AD01F8"/>
    <w:rsid w:val="00AD03F7"/>
    <w:rsid w:val="00AD16AA"/>
    <w:rsid w:val="00AD50B5"/>
    <w:rsid w:val="00AE29AC"/>
    <w:rsid w:val="00AE47EE"/>
    <w:rsid w:val="00AF02AC"/>
    <w:rsid w:val="00AF6C2B"/>
    <w:rsid w:val="00B04677"/>
    <w:rsid w:val="00B11961"/>
    <w:rsid w:val="00B15460"/>
    <w:rsid w:val="00B20E1C"/>
    <w:rsid w:val="00B227DA"/>
    <w:rsid w:val="00B2678A"/>
    <w:rsid w:val="00B31BEA"/>
    <w:rsid w:val="00B35356"/>
    <w:rsid w:val="00B354D1"/>
    <w:rsid w:val="00B4615F"/>
    <w:rsid w:val="00B5209A"/>
    <w:rsid w:val="00B67CE5"/>
    <w:rsid w:val="00B74480"/>
    <w:rsid w:val="00B74578"/>
    <w:rsid w:val="00B90F9D"/>
    <w:rsid w:val="00B93CC8"/>
    <w:rsid w:val="00B96B6A"/>
    <w:rsid w:val="00BA1BDD"/>
    <w:rsid w:val="00BB7489"/>
    <w:rsid w:val="00BD2968"/>
    <w:rsid w:val="00BE6590"/>
    <w:rsid w:val="00BF0C93"/>
    <w:rsid w:val="00C0333B"/>
    <w:rsid w:val="00C33FFF"/>
    <w:rsid w:val="00C34772"/>
    <w:rsid w:val="00C35C86"/>
    <w:rsid w:val="00C375CE"/>
    <w:rsid w:val="00C515B9"/>
    <w:rsid w:val="00C55418"/>
    <w:rsid w:val="00C72F17"/>
    <w:rsid w:val="00C748F1"/>
    <w:rsid w:val="00C80DEC"/>
    <w:rsid w:val="00C948E8"/>
    <w:rsid w:val="00CB2806"/>
    <w:rsid w:val="00CC17D6"/>
    <w:rsid w:val="00CC77E2"/>
    <w:rsid w:val="00CD5EB8"/>
    <w:rsid w:val="00CF4D0B"/>
    <w:rsid w:val="00CF78DF"/>
    <w:rsid w:val="00D24EC9"/>
    <w:rsid w:val="00D459A8"/>
    <w:rsid w:val="00D45A55"/>
    <w:rsid w:val="00D536E1"/>
    <w:rsid w:val="00D6546B"/>
    <w:rsid w:val="00D84750"/>
    <w:rsid w:val="00D9521D"/>
    <w:rsid w:val="00D95CE9"/>
    <w:rsid w:val="00DA2291"/>
    <w:rsid w:val="00DB7FDE"/>
    <w:rsid w:val="00DC1B9F"/>
    <w:rsid w:val="00DC2862"/>
    <w:rsid w:val="00DD0355"/>
    <w:rsid w:val="00DD7355"/>
    <w:rsid w:val="00DE013A"/>
    <w:rsid w:val="00DE7283"/>
    <w:rsid w:val="00DF0EE9"/>
    <w:rsid w:val="00DF22F6"/>
    <w:rsid w:val="00DF6A09"/>
    <w:rsid w:val="00E06A64"/>
    <w:rsid w:val="00E06BB5"/>
    <w:rsid w:val="00E20953"/>
    <w:rsid w:val="00E37782"/>
    <w:rsid w:val="00E40594"/>
    <w:rsid w:val="00E43904"/>
    <w:rsid w:val="00E50D76"/>
    <w:rsid w:val="00E53270"/>
    <w:rsid w:val="00E537EC"/>
    <w:rsid w:val="00E615C3"/>
    <w:rsid w:val="00E672D4"/>
    <w:rsid w:val="00E7163A"/>
    <w:rsid w:val="00E7385A"/>
    <w:rsid w:val="00E7422B"/>
    <w:rsid w:val="00E831B9"/>
    <w:rsid w:val="00EA1CE8"/>
    <w:rsid w:val="00EA23C0"/>
    <w:rsid w:val="00EA319D"/>
    <w:rsid w:val="00EA590B"/>
    <w:rsid w:val="00EC4108"/>
    <w:rsid w:val="00EC6A7F"/>
    <w:rsid w:val="00ED3191"/>
    <w:rsid w:val="00ED32AC"/>
    <w:rsid w:val="00EE040E"/>
    <w:rsid w:val="00EE6C91"/>
    <w:rsid w:val="00F12D60"/>
    <w:rsid w:val="00F2047F"/>
    <w:rsid w:val="00F251C9"/>
    <w:rsid w:val="00F26754"/>
    <w:rsid w:val="00F276D1"/>
    <w:rsid w:val="00F3714E"/>
    <w:rsid w:val="00F45349"/>
    <w:rsid w:val="00F50820"/>
    <w:rsid w:val="00F519B3"/>
    <w:rsid w:val="00F52C21"/>
    <w:rsid w:val="00F7787C"/>
    <w:rsid w:val="00FA1D41"/>
    <w:rsid w:val="00FA3F1C"/>
    <w:rsid w:val="00FC613D"/>
    <w:rsid w:val="00FD2F5F"/>
    <w:rsid w:val="00FD2FB6"/>
    <w:rsid w:val="00FE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199884"/>
  <w15:chartTrackingRefBased/>
  <w15:docId w15:val="{368E1279-AF09-4452-AF20-A1348172F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C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7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7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7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7283"/>
    <w:rPr>
      <w:sz w:val="18"/>
      <w:szCs w:val="18"/>
    </w:rPr>
  </w:style>
  <w:style w:type="table" w:styleId="TableGrid">
    <w:name w:val="Table Grid"/>
    <w:basedOn w:val="TableNormal"/>
    <w:uiPriority w:val="39"/>
    <w:rsid w:val="00DE7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2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54</Words>
  <Characters>7722</Characters>
  <Application>Microsoft Office Word</Application>
  <DocSecurity>0</DocSecurity>
  <Lines>64</Lines>
  <Paragraphs>18</Paragraphs>
  <ScaleCrop>false</ScaleCrop>
  <Company/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客户</dc:creator>
  <cp:keywords/>
  <dc:description/>
  <cp:lastModifiedBy>Frontiers</cp:lastModifiedBy>
  <cp:revision>346</cp:revision>
  <dcterms:created xsi:type="dcterms:W3CDTF">2020-12-31T05:01:00Z</dcterms:created>
  <dcterms:modified xsi:type="dcterms:W3CDTF">2022-01-31T10:03:00Z</dcterms:modified>
</cp:coreProperties>
</file>